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9A0DE" w14:textId="7FCFE0FC" w:rsidR="0060633F" w:rsidRPr="000F7FC6" w:rsidRDefault="0060633F" w:rsidP="0060633F">
      <w:pPr>
        <w:pBdr>
          <w:top w:val="nil"/>
          <w:left w:val="nil"/>
          <w:bottom w:val="nil"/>
          <w:right w:val="nil"/>
          <w:between w:val="nil"/>
          <w:bar w:val="nil"/>
        </w:pBdr>
        <w:jc w:val="center"/>
        <w:rPr>
          <w:rFonts w:ascii="Times New Roman" w:eastAsia="Calibri" w:hAnsi="Times New Roman" w:cs="Times New Roman"/>
          <w:b/>
          <w:bCs/>
          <w:u w:color="000000"/>
          <w:bdr w:val="nil"/>
          <w:lang w:val="en-GB" w:eastAsia="en-GB"/>
        </w:rPr>
      </w:pPr>
      <w:r w:rsidRPr="000F7FC6">
        <w:rPr>
          <w:rFonts w:ascii="Times New Roman" w:eastAsia="Calibri" w:hAnsi="Times New Roman" w:cs="Times New Roman"/>
          <w:b/>
          <w:bCs/>
          <w:u w:color="000000"/>
          <w:bdr w:val="nil"/>
          <w:lang w:val="en-GB" w:eastAsia="en-GB"/>
        </w:rPr>
        <w:t>Dataset of international students’ acceptance of online distance learning during Covid-19 pandemic</w:t>
      </w:r>
      <w:r w:rsidR="00324494">
        <w:rPr>
          <w:rFonts w:ascii="Times New Roman" w:eastAsia="Calibri" w:hAnsi="Times New Roman" w:cs="Times New Roman"/>
          <w:b/>
          <w:bCs/>
          <w:u w:color="000000"/>
          <w:bdr w:val="nil"/>
          <w:lang w:val="en-GB" w:eastAsia="en-GB"/>
        </w:rPr>
        <w:t>: A preliminary investigation</w:t>
      </w:r>
    </w:p>
    <w:p w14:paraId="31AAC1F4" w14:textId="77777777" w:rsidR="00747560" w:rsidRPr="000F7FC6" w:rsidRDefault="00747560" w:rsidP="00D43A3A">
      <w:pPr>
        <w:jc w:val="center"/>
        <w:rPr>
          <w:rFonts w:ascii="Times New Roman" w:hAnsi="Times New Roman" w:cs="Times New Roman"/>
          <w:b/>
          <w:bCs/>
          <w:sz w:val="40"/>
          <w:szCs w:val="40"/>
          <w:lang w:val="en-GB"/>
        </w:rPr>
      </w:pPr>
    </w:p>
    <w:p w14:paraId="6AE9E7D1" w14:textId="77777777" w:rsidR="00D43A3A" w:rsidRPr="000F7FC6" w:rsidRDefault="00D43A3A" w:rsidP="00D43A3A">
      <w:pPr>
        <w:jc w:val="center"/>
        <w:rPr>
          <w:rFonts w:ascii="Times New Roman" w:hAnsi="Times New Roman" w:cs="Times New Roman"/>
          <w:b/>
        </w:rPr>
      </w:pPr>
      <w:r w:rsidRPr="000F7FC6">
        <w:rPr>
          <w:rFonts w:ascii="Times New Roman" w:hAnsi="Times New Roman" w:cs="Times New Roman"/>
          <w:b/>
        </w:rPr>
        <w:t>Survey Questionnaire</w:t>
      </w:r>
    </w:p>
    <w:p w14:paraId="2A6F1AF6" w14:textId="77777777" w:rsidR="00D43A3A" w:rsidRPr="005809FA" w:rsidRDefault="00D43A3A" w:rsidP="00D43A3A">
      <w:pPr>
        <w:jc w:val="center"/>
        <w:rPr>
          <w:rFonts w:ascii="Times New Roman" w:hAnsi="Times New Roman" w:cs="Times New Roman"/>
          <w:b/>
        </w:rPr>
      </w:pPr>
    </w:p>
    <w:p w14:paraId="17F5A378" w14:textId="41FBA0B2" w:rsidR="00723442" w:rsidRPr="000F7FC6" w:rsidRDefault="00723442" w:rsidP="005809FA">
      <w:pPr>
        <w:pBdr>
          <w:top w:val="thickThinSmallGap" w:sz="24" w:space="1" w:color="auto"/>
          <w:bottom w:val="thinThickSmallGap" w:sz="24" w:space="1" w:color="auto"/>
        </w:pBd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F7FC6">
        <w:rPr>
          <w:rFonts w:ascii="Times New Roman" w:hAnsi="Times New Roman" w:cs="Times New Roman"/>
          <w:sz w:val="22"/>
          <w:szCs w:val="22"/>
          <w:lang w:val="en-US"/>
        </w:rPr>
        <w:t>This is an invitation for you to participate in a survey about your experience with online distance learning.</w:t>
      </w:r>
    </w:p>
    <w:p w14:paraId="1A822A84" w14:textId="18AC8C5E" w:rsidR="00D43A3A" w:rsidRPr="000F7FC6" w:rsidRDefault="00723442" w:rsidP="005809FA">
      <w:pPr>
        <w:pBdr>
          <w:top w:val="thickThinSmallGap" w:sz="24" w:space="1" w:color="auto"/>
          <w:bottom w:val="thinThickSmallGap" w:sz="24" w:space="1" w:color="auto"/>
        </w:pBdr>
        <w:jc w:val="both"/>
        <w:rPr>
          <w:rFonts w:ascii="Times New Roman" w:hAnsi="Times New Roman" w:cs="Times New Roman"/>
          <w:sz w:val="22"/>
          <w:szCs w:val="22"/>
        </w:rPr>
      </w:pPr>
      <w:r w:rsidRPr="000F7FC6">
        <w:rPr>
          <w:rFonts w:ascii="Times New Roman" w:eastAsia="SimSun" w:hAnsi="Times New Roman" w:cs="Times New Roman"/>
          <w:sz w:val="22"/>
          <w:szCs w:val="22"/>
          <w:lang w:val="en-GB"/>
        </w:rPr>
        <w:t xml:space="preserve">Please be assured that your responses will be completely anonymous. At no time will any individual be identified in any report </w:t>
      </w:r>
      <w:r w:rsidR="0088096C" w:rsidRPr="000F7FC6">
        <w:rPr>
          <w:rFonts w:ascii="Times New Roman" w:eastAsia="SimSun" w:hAnsi="Times New Roman" w:cs="Times New Roman"/>
          <w:sz w:val="22"/>
          <w:szCs w:val="22"/>
          <w:lang w:val="en-GB"/>
        </w:rPr>
        <w:t>because of</w:t>
      </w:r>
      <w:r w:rsidRPr="000F7FC6">
        <w:rPr>
          <w:rFonts w:ascii="Times New Roman" w:eastAsia="SimSun" w:hAnsi="Times New Roman" w:cs="Times New Roman"/>
          <w:sz w:val="22"/>
          <w:szCs w:val="22"/>
          <w:lang w:val="en-GB"/>
        </w:rPr>
        <w:t xml:space="preserve"> this survey. </w:t>
      </w:r>
    </w:p>
    <w:p w14:paraId="0EA5C2AD" w14:textId="77777777" w:rsidR="00D43A3A" w:rsidRPr="000F7FC6" w:rsidRDefault="00D43A3A" w:rsidP="005809FA">
      <w:pPr>
        <w:pBdr>
          <w:top w:val="thickThinSmallGap" w:sz="24" w:space="1" w:color="auto"/>
          <w:bottom w:val="thinThickSmallGap" w:sz="24" w:space="1" w:color="auto"/>
        </w:pBdr>
        <w:jc w:val="both"/>
        <w:rPr>
          <w:rFonts w:ascii="Times New Roman" w:hAnsi="Times New Roman" w:cs="Times New Roman"/>
          <w:sz w:val="22"/>
          <w:szCs w:val="22"/>
        </w:rPr>
      </w:pPr>
    </w:p>
    <w:p w14:paraId="082A2D95" w14:textId="77777777" w:rsidR="00D43A3A" w:rsidRPr="000F7FC6" w:rsidRDefault="00D43A3A" w:rsidP="005809FA">
      <w:pPr>
        <w:pBdr>
          <w:top w:val="thickThinSmallGap" w:sz="24" w:space="1" w:color="auto"/>
          <w:bottom w:val="thinThickSmallGap" w:sz="24" w:space="1" w:color="auto"/>
        </w:pBdr>
        <w:jc w:val="both"/>
        <w:rPr>
          <w:rFonts w:ascii="Times New Roman" w:hAnsi="Times New Roman" w:cs="Times New Roman"/>
          <w:sz w:val="22"/>
          <w:szCs w:val="22"/>
        </w:rPr>
      </w:pPr>
      <w:r w:rsidRPr="000F7FC6">
        <w:rPr>
          <w:rFonts w:ascii="Times New Roman" w:hAnsi="Times New Roman" w:cs="Times New Roman"/>
          <w:sz w:val="22"/>
          <w:szCs w:val="22"/>
        </w:rPr>
        <w:t>Thank you for your participation.</w:t>
      </w:r>
    </w:p>
    <w:p w14:paraId="55237296" w14:textId="77777777" w:rsidR="005809FA" w:rsidRPr="000F7FC6" w:rsidRDefault="005809FA" w:rsidP="005809FA">
      <w:pPr>
        <w:pBdr>
          <w:top w:val="thickThinSmallGap" w:sz="24" w:space="1" w:color="auto"/>
          <w:bottom w:val="thinThickSmallGap" w:sz="24" w:space="1" w:color="auto"/>
        </w:pBdr>
        <w:jc w:val="both"/>
        <w:rPr>
          <w:rFonts w:ascii="Times New Roman" w:hAnsi="Times New Roman" w:cs="Times New Roman"/>
          <w:sz w:val="22"/>
          <w:szCs w:val="22"/>
        </w:rPr>
      </w:pPr>
    </w:p>
    <w:p w14:paraId="4BEFCCF1" w14:textId="77777777" w:rsidR="005809FA" w:rsidRPr="005809FA" w:rsidRDefault="005809FA" w:rsidP="005809F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9961B55" w14:textId="77777777" w:rsidR="00D43A3A" w:rsidRPr="005809FA" w:rsidRDefault="00D43A3A" w:rsidP="00D43A3A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5809FA">
        <w:rPr>
          <w:rFonts w:ascii="Times New Roman" w:hAnsi="Times New Roman" w:cs="Times New Roman"/>
          <w:b/>
          <w:sz w:val="20"/>
          <w:szCs w:val="20"/>
        </w:rPr>
        <w:t>Instructions:</w:t>
      </w:r>
    </w:p>
    <w:p w14:paraId="1EA3674B" w14:textId="77777777" w:rsidR="00D43A3A" w:rsidRPr="005809FA" w:rsidRDefault="00D43A3A" w:rsidP="00D43A3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DBE72CC" w14:textId="77777777" w:rsidR="00D43A3A" w:rsidRPr="005809FA" w:rsidRDefault="00D43A3A" w:rsidP="00D43A3A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5809FA">
        <w:rPr>
          <w:rFonts w:ascii="Times New Roman" w:hAnsi="Times New Roman" w:cs="Times New Roman"/>
          <w:sz w:val="20"/>
          <w:szCs w:val="20"/>
        </w:rPr>
        <w:t xml:space="preserve">There are </w:t>
      </w:r>
      <w:r w:rsidRPr="005809FA">
        <w:rPr>
          <w:rFonts w:ascii="Times New Roman" w:hAnsi="Times New Roman" w:cs="Times New Roman"/>
          <w:b/>
          <w:sz w:val="20"/>
          <w:szCs w:val="20"/>
        </w:rPr>
        <w:t>two</w:t>
      </w:r>
      <w:r w:rsidRPr="005809FA">
        <w:rPr>
          <w:rFonts w:ascii="Times New Roman" w:hAnsi="Times New Roman" w:cs="Times New Roman"/>
          <w:sz w:val="20"/>
          <w:szCs w:val="20"/>
        </w:rPr>
        <w:t xml:space="preserve"> (2) sections in this questionnaire.  Please answer </w:t>
      </w:r>
      <w:r w:rsidRPr="00BD7892">
        <w:rPr>
          <w:rFonts w:ascii="Times New Roman" w:hAnsi="Times New Roman" w:cs="Times New Roman"/>
          <w:b/>
          <w:sz w:val="20"/>
          <w:szCs w:val="20"/>
          <w:u w:val="single"/>
        </w:rPr>
        <w:t>ALL</w:t>
      </w:r>
      <w:r w:rsidRPr="005809FA">
        <w:rPr>
          <w:rFonts w:ascii="Times New Roman" w:hAnsi="Times New Roman" w:cs="Times New Roman"/>
          <w:sz w:val="20"/>
          <w:szCs w:val="20"/>
        </w:rPr>
        <w:t xml:space="preserve"> questions in </w:t>
      </w:r>
      <w:r w:rsidRPr="00BD7892">
        <w:rPr>
          <w:rFonts w:ascii="Times New Roman" w:hAnsi="Times New Roman" w:cs="Times New Roman"/>
          <w:b/>
          <w:bCs/>
          <w:sz w:val="20"/>
          <w:szCs w:val="20"/>
          <w:u w:val="single"/>
        </w:rPr>
        <w:t>ALL</w:t>
      </w:r>
      <w:r w:rsidRPr="005809FA">
        <w:rPr>
          <w:rFonts w:ascii="Times New Roman" w:hAnsi="Times New Roman" w:cs="Times New Roman"/>
          <w:sz w:val="20"/>
          <w:szCs w:val="20"/>
        </w:rPr>
        <w:t xml:space="preserve"> sections.</w:t>
      </w:r>
    </w:p>
    <w:p w14:paraId="0E46F20D" w14:textId="1356DAE2" w:rsidR="00D43A3A" w:rsidRPr="005809FA" w:rsidRDefault="00D43A3A" w:rsidP="00D43A3A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5809FA">
        <w:rPr>
          <w:rFonts w:ascii="Times New Roman" w:hAnsi="Times New Roman" w:cs="Times New Roman"/>
          <w:sz w:val="20"/>
          <w:szCs w:val="20"/>
        </w:rPr>
        <w:t>Completion of this form will take you approximately 10 minutes.</w:t>
      </w:r>
    </w:p>
    <w:p w14:paraId="3FDECC68" w14:textId="77777777" w:rsidR="00D43A3A" w:rsidRPr="005809FA" w:rsidRDefault="00D43A3A" w:rsidP="00D43A3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154912A" w14:textId="6412C41A" w:rsidR="00D43A3A" w:rsidRPr="005809FA" w:rsidRDefault="00D43A3A" w:rsidP="00D43A3A">
      <w:pPr>
        <w:shd w:val="clear" w:color="auto" w:fill="E6E6E6"/>
        <w:jc w:val="both"/>
        <w:rPr>
          <w:rFonts w:ascii="Times New Roman" w:hAnsi="Times New Roman" w:cs="Times New Roman"/>
          <w:sz w:val="20"/>
          <w:szCs w:val="20"/>
        </w:rPr>
      </w:pPr>
      <w:r w:rsidRPr="005809FA">
        <w:rPr>
          <w:rFonts w:ascii="Times New Roman" w:hAnsi="Times New Roman" w:cs="Times New Roman"/>
          <w:sz w:val="20"/>
          <w:szCs w:val="20"/>
        </w:rPr>
        <w:t xml:space="preserve">Section A: </w:t>
      </w:r>
      <w:r w:rsidR="00C43B14">
        <w:rPr>
          <w:rFonts w:ascii="Times New Roman" w:hAnsi="Times New Roman" w:cs="Times New Roman"/>
          <w:sz w:val="20"/>
          <w:szCs w:val="20"/>
        </w:rPr>
        <w:t>Respondent Details</w:t>
      </w:r>
    </w:p>
    <w:p w14:paraId="0451DADE" w14:textId="05F94A4C" w:rsidR="005809FA" w:rsidRPr="005809FA" w:rsidRDefault="005809FA" w:rsidP="005809FA">
      <w:pPr>
        <w:jc w:val="both"/>
        <w:rPr>
          <w:rFonts w:ascii="Times New Roman" w:hAnsi="Times New Roman" w:cs="Times New Roman"/>
          <w:i/>
          <w:sz w:val="20"/>
          <w:szCs w:val="20"/>
        </w:rPr>
      </w:pPr>
      <w:r w:rsidRPr="005809FA">
        <w:rPr>
          <w:rFonts w:ascii="Times New Roman" w:hAnsi="Times New Roman" w:cs="Times New Roman"/>
          <w:i/>
          <w:sz w:val="20"/>
          <w:szCs w:val="20"/>
        </w:rPr>
        <w:t>Please tick your answer</w:t>
      </w:r>
      <w:r w:rsidR="000F7FC6">
        <w:rPr>
          <w:rFonts w:ascii="Times New Roman" w:hAnsi="Times New Roman" w:cs="Times New Roman"/>
          <w:i/>
          <w:sz w:val="20"/>
          <w:szCs w:val="20"/>
        </w:rPr>
        <w:t>.</w:t>
      </w:r>
    </w:p>
    <w:p w14:paraId="53462B9F" w14:textId="77777777" w:rsidR="005809FA" w:rsidRPr="005809FA" w:rsidRDefault="005809FA" w:rsidP="005809F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6045CB6" w14:textId="77777777" w:rsidR="005809FA" w:rsidRPr="005809FA" w:rsidRDefault="005809FA" w:rsidP="005809FA">
      <w:pPr>
        <w:jc w:val="both"/>
        <w:rPr>
          <w:rFonts w:ascii="Times New Roman" w:hAnsi="Times New Roman" w:cs="Times New Roman"/>
          <w:sz w:val="20"/>
          <w:szCs w:val="20"/>
        </w:rPr>
      </w:pPr>
      <w:r w:rsidRPr="005809FA">
        <w:rPr>
          <w:rFonts w:ascii="Times New Roman" w:hAnsi="Times New Roman" w:cs="Times New Roman"/>
          <w:sz w:val="20"/>
          <w:szCs w:val="20"/>
        </w:rPr>
        <w:t>QA1:  Gender:</w:t>
      </w:r>
      <w:r w:rsidRPr="005809FA">
        <w:rPr>
          <w:rFonts w:ascii="Times New Roman" w:hAnsi="Times New Roman" w:cs="Times New Roman"/>
          <w:sz w:val="20"/>
          <w:szCs w:val="20"/>
        </w:rPr>
        <w:tab/>
      </w:r>
      <w:r w:rsidRPr="005809FA">
        <w:rPr>
          <w:rFonts w:ascii="Times New Roman" w:hAnsi="Times New Roman" w:cs="Times New Roman"/>
          <w:sz w:val="20"/>
          <w:szCs w:val="20"/>
        </w:rPr>
        <w:sym w:font="Wingdings" w:char="F071"/>
      </w:r>
      <w:r w:rsidRPr="005809FA">
        <w:rPr>
          <w:rFonts w:ascii="Times New Roman" w:hAnsi="Times New Roman" w:cs="Times New Roman"/>
          <w:sz w:val="20"/>
          <w:szCs w:val="20"/>
        </w:rPr>
        <w:t xml:space="preserve">  Female</w:t>
      </w:r>
      <w:r w:rsidRPr="005809FA">
        <w:rPr>
          <w:rFonts w:ascii="Times New Roman" w:hAnsi="Times New Roman" w:cs="Times New Roman"/>
          <w:sz w:val="20"/>
          <w:szCs w:val="20"/>
        </w:rPr>
        <w:tab/>
      </w:r>
      <w:r w:rsidRPr="005809FA">
        <w:rPr>
          <w:rFonts w:ascii="Times New Roman" w:hAnsi="Times New Roman" w:cs="Times New Roman"/>
          <w:sz w:val="20"/>
          <w:szCs w:val="20"/>
        </w:rPr>
        <w:tab/>
      </w:r>
      <w:r w:rsidRPr="005809FA">
        <w:rPr>
          <w:rFonts w:ascii="Times New Roman" w:hAnsi="Times New Roman" w:cs="Times New Roman"/>
          <w:sz w:val="20"/>
          <w:szCs w:val="20"/>
        </w:rPr>
        <w:sym w:font="Wingdings" w:char="F071"/>
      </w:r>
      <w:r w:rsidRPr="005809FA">
        <w:rPr>
          <w:rFonts w:ascii="Times New Roman" w:hAnsi="Times New Roman" w:cs="Times New Roman"/>
          <w:sz w:val="20"/>
          <w:szCs w:val="20"/>
        </w:rPr>
        <w:t xml:space="preserve">  Male</w:t>
      </w:r>
    </w:p>
    <w:p w14:paraId="306585D0" w14:textId="77777777" w:rsidR="005809FA" w:rsidRPr="005809FA" w:rsidRDefault="005809FA" w:rsidP="005809F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5FDAEC2" w14:textId="6A43BA19" w:rsidR="005809FA" w:rsidRDefault="005809FA" w:rsidP="00C43B14">
      <w:pPr>
        <w:jc w:val="both"/>
        <w:rPr>
          <w:rFonts w:ascii="Times New Roman" w:hAnsi="Times New Roman" w:cs="Times New Roman"/>
          <w:sz w:val="20"/>
          <w:szCs w:val="20"/>
        </w:rPr>
      </w:pPr>
      <w:r w:rsidRPr="005809FA">
        <w:rPr>
          <w:rFonts w:ascii="Times New Roman" w:hAnsi="Times New Roman" w:cs="Times New Roman"/>
          <w:sz w:val="20"/>
          <w:szCs w:val="20"/>
        </w:rPr>
        <w:t>QA2:  Age:</w:t>
      </w:r>
      <w:r w:rsidRPr="005809FA">
        <w:rPr>
          <w:rFonts w:ascii="Times New Roman" w:hAnsi="Times New Roman" w:cs="Times New Roman"/>
          <w:sz w:val="20"/>
          <w:szCs w:val="20"/>
        </w:rPr>
        <w:tab/>
      </w:r>
      <w:r w:rsidRPr="005809FA">
        <w:rPr>
          <w:rFonts w:ascii="Times New Roman" w:hAnsi="Times New Roman" w:cs="Times New Roman"/>
          <w:sz w:val="20"/>
          <w:szCs w:val="20"/>
        </w:rPr>
        <w:sym w:font="Wingdings" w:char="F071"/>
      </w:r>
      <w:r w:rsidRPr="005809FA">
        <w:rPr>
          <w:rFonts w:ascii="Times New Roman" w:hAnsi="Times New Roman" w:cs="Times New Roman"/>
          <w:sz w:val="20"/>
          <w:szCs w:val="20"/>
        </w:rPr>
        <w:t xml:space="preserve">  </w:t>
      </w:r>
      <w:r w:rsidR="00C43B14">
        <w:rPr>
          <w:rFonts w:ascii="Times New Roman" w:hAnsi="Times New Roman" w:cs="Times New Roman" w:hint="eastAsia"/>
          <w:sz w:val="20"/>
          <w:szCs w:val="20"/>
          <w:lang w:val="en-US"/>
        </w:rPr>
        <w:t>B</w:t>
      </w:r>
      <w:r w:rsidR="00C43B14">
        <w:rPr>
          <w:rFonts w:ascii="Times New Roman" w:hAnsi="Times New Roman" w:cs="Times New Roman"/>
          <w:sz w:val="20"/>
          <w:szCs w:val="20"/>
          <w:lang w:val="en-US"/>
        </w:rPr>
        <w:t>elow 18</w:t>
      </w:r>
      <w:r w:rsidRPr="005809FA">
        <w:rPr>
          <w:rFonts w:ascii="Times New Roman" w:hAnsi="Times New Roman" w:cs="Times New Roman"/>
          <w:sz w:val="20"/>
          <w:szCs w:val="20"/>
        </w:rPr>
        <w:tab/>
      </w:r>
      <w:r w:rsidRPr="005809FA">
        <w:rPr>
          <w:rFonts w:ascii="Times New Roman" w:hAnsi="Times New Roman" w:cs="Times New Roman"/>
          <w:sz w:val="20"/>
          <w:szCs w:val="20"/>
        </w:rPr>
        <w:sym w:font="Wingdings" w:char="F071"/>
      </w:r>
      <w:r w:rsidRPr="005809FA">
        <w:rPr>
          <w:rFonts w:ascii="Times New Roman" w:hAnsi="Times New Roman" w:cs="Times New Roman"/>
          <w:sz w:val="20"/>
          <w:szCs w:val="20"/>
        </w:rPr>
        <w:t xml:space="preserve">  </w:t>
      </w:r>
      <w:r w:rsidR="00C43B14">
        <w:rPr>
          <w:rFonts w:ascii="Times New Roman" w:hAnsi="Times New Roman" w:cs="Times New Roman"/>
          <w:sz w:val="20"/>
          <w:szCs w:val="20"/>
        </w:rPr>
        <w:t>18-19</w:t>
      </w:r>
      <w:r w:rsidRPr="005809FA">
        <w:rPr>
          <w:rFonts w:ascii="Times New Roman" w:hAnsi="Times New Roman" w:cs="Times New Roman"/>
          <w:sz w:val="20"/>
          <w:szCs w:val="20"/>
        </w:rPr>
        <w:tab/>
      </w:r>
      <w:r w:rsidRPr="005809FA">
        <w:rPr>
          <w:rFonts w:ascii="Times New Roman" w:hAnsi="Times New Roman" w:cs="Times New Roman"/>
          <w:sz w:val="20"/>
          <w:szCs w:val="20"/>
        </w:rPr>
        <w:sym w:font="Wingdings" w:char="F071"/>
      </w:r>
      <w:r w:rsidRPr="005809FA">
        <w:rPr>
          <w:rFonts w:ascii="Times New Roman" w:hAnsi="Times New Roman" w:cs="Times New Roman"/>
          <w:sz w:val="20"/>
          <w:szCs w:val="20"/>
        </w:rPr>
        <w:t xml:space="preserve">  </w:t>
      </w:r>
      <w:r w:rsidR="00C43B14">
        <w:rPr>
          <w:rFonts w:ascii="Times New Roman" w:hAnsi="Times New Roman" w:cs="Times New Roman"/>
          <w:sz w:val="20"/>
          <w:szCs w:val="20"/>
        </w:rPr>
        <w:t>19-20</w:t>
      </w:r>
      <w:r w:rsidR="00C43B1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43B14">
        <w:rPr>
          <w:rFonts w:ascii="Times New Roman" w:hAnsi="Times New Roman" w:cs="Times New Roman"/>
          <w:sz w:val="20"/>
          <w:szCs w:val="20"/>
        </w:rPr>
        <w:t xml:space="preserve">          </w:t>
      </w:r>
      <w:r w:rsidRPr="005809FA">
        <w:rPr>
          <w:rFonts w:ascii="Times New Roman" w:hAnsi="Times New Roman" w:cs="Times New Roman"/>
          <w:sz w:val="20"/>
          <w:szCs w:val="20"/>
        </w:rPr>
        <w:sym w:font="Wingdings" w:char="F071"/>
      </w:r>
      <w:r w:rsidRPr="005809FA">
        <w:rPr>
          <w:rFonts w:ascii="Times New Roman" w:hAnsi="Times New Roman" w:cs="Times New Roman"/>
          <w:sz w:val="20"/>
          <w:szCs w:val="20"/>
        </w:rPr>
        <w:t xml:space="preserve">  </w:t>
      </w:r>
      <w:r w:rsidR="00C43B14">
        <w:rPr>
          <w:rFonts w:ascii="Times New Roman" w:hAnsi="Times New Roman" w:cs="Times New Roman"/>
          <w:sz w:val="20"/>
          <w:szCs w:val="20"/>
        </w:rPr>
        <w:t>21 and above</w:t>
      </w:r>
      <w:r w:rsidRPr="005809FA">
        <w:rPr>
          <w:rFonts w:ascii="Times New Roman" w:hAnsi="Times New Roman" w:cs="Times New Roman"/>
          <w:sz w:val="20"/>
          <w:szCs w:val="20"/>
        </w:rPr>
        <w:tab/>
      </w:r>
    </w:p>
    <w:p w14:paraId="16221698" w14:textId="77777777" w:rsidR="00C43B14" w:rsidRPr="004956F2" w:rsidRDefault="00C43B14" w:rsidP="00C43B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0262876" w14:textId="3790D945" w:rsidR="004956F2" w:rsidRPr="004956F2" w:rsidRDefault="005809FA" w:rsidP="004956F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809FA">
        <w:rPr>
          <w:rFonts w:ascii="Times New Roman" w:hAnsi="Times New Roman" w:cs="Times New Roman"/>
          <w:sz w:val="20"/>
          <w:szCs w:val="20"/>
        </w:rPr>
        <w:t xml:space="preserve">QA3:  </w:t>
      </w:r>
      <w:r w:rsidR="004956F2" w:rsidRPr="001031B8">
        <w:rPr>
          <w:rFonts w:ascii="Times New Roman" w:eastAsia="Times New Roman" w:hAnsi="Times New Roman" w:cs="Times New Roman"/>
          <w:color w:val="000000"/>
          <w:sz w:val="20"/>
          <w:szCs w:val="20"/>
        </w:rPr>
        <w:t>P</w:t>
      </w:r>
      <w:r w:rsidR="00C43B1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ogram </w:t>
      </w:r>
      <w:r w:rsidR="00162FD2">
        <w:rPr>
          <w:rFonts w:ascii="Times New Roman" w:eastAsia="Times New Roman" w:hAnsi="Times New Roman" w:cs="Times New Roman"/>
          <w:color w:val="000000"/>
          <w:sz w:val="20"/>
          <w:szCs w:val="20"/>
        </w:rPr>
        <w:t>name</w:t>
      </w:r>
      <w:r w:rsidR="004956F2">
        <w:rPr>
          <w:rFonts w:ascii="Times New Roman" w:hAnsi="Times New Roman" w:cs="Times New Roman"/>
          <w:sz w:val="20"/>
          <w:szCs w:val="20"/>
          <w:lang w:val="en-US"/>
        </w:rPr>
        <w:t>: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360"/>
      </w:tblGrid>
      <w:tr w:rsidR="004956F2" w:rsidRPr="001031B8" w14:paraId="6D183681" w14:textId="77777777" w:rsidTr="00C43B14">
        <w:trPr>
          <w:trHeight w:val="32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62EB047E" w14:textId="1F87F7FD" w:rsidR="004956F2" w:rsidRPr="004956F2" w:rsidRDefault="00C43B14" w:rsidP="004956F2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iness or Management</w:t>
            </w:r>
          </w:p>
        </w:tc>
      </w:tr>
      <w:tr w:rsidR="004956F2" w:rsidRPr="001031B8" w14:paraId="1169E63D" w14:textId="77777777" w:rsidTr="00C43B14">
        <w:trPr>
          <w:trHeight w:val="32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54EFDFCF" w14:textId="704D9E12" w:rsidR="004956F2" w:rsidRPr="004956F2" w:rsidRDefault="00C43B14" w:rsidP="004956F2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ormation Technology or Computer Science</w:t>
            </w:r>
          </w:p>
        </w:tc>
      </w:tr>
      <w:tr w:rsidR="004956F2" w:rsidRPr="001031B8" w14:paraId="24B5929B" w14:textId="77777777" w:rsidTr="00C43B14">
        <w:trPr>
          <w:trHeight w:val="32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26B26410" w14:textId="07175D65" w:rsidR="004956F2" w:rsidRPr="004956F2" w:rsidRDefault="00C43B14" w:rsidP="004956F2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ineering or Architecture</w:t>
            </w:r>
          </w:p>
        </w:tc>
      </w:tr>
      <w:tr w:rsidR="004956F2" w:rsidRPr="001031B8" w14:paraId="1B26FB87" w14:textId="77777777" w:rsidTr="00C43B14">
        <w:trPr>
          <w:trHeight w:val="32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64C60126" w14:textId="11BD9D32" w:rsidR="004956F2" w:rsidRPr="004956F2" w:rsidRDefault="00C43B14" w:rsidP="004956F2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ucation </w:t>
            </w:r>
          </w:p>
        </w:tc>
      </w:tr>
      <w:tr w:rsidR="004956F2" w:rsidRPr="001031B8" w14:paraId="3A8E43DF" w14:textId="77777777" w:rsidTr="00C43B14">
        <w:trPr>
          <w:trHeight w:val="32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418C3306" w14:textId="45018CD3" w:rsidR="004956F2" w:rsidRPr="004956F2" w:rsidRDefault="00C43B14" w:rsidP="004956F2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pitality or Tourism</w:t>
            </w:r>
          </w:p>
        </w:tc>
      </w:tr>
      <w:tr w:rsidR="004956F2" w:rsidRPr="001031B8" w14:paraId="5826A164" w14:textId="77777777" w:rsidTr="00C43B14">
        <w:trPr>
          <w:trHeight w:val="32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7ECEA1EB" w14:textId="730A0807" w:rsidR="004956F2" w:rsidRPr="004956F2" w:rsidRDefault="00C43B14" w:rsidP="004956F2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forming Arts or Art Design</w:t>
            </w:r>
          </w:p>
        </w:tc>
      </w:tr>
      <w:tr w:rsidR="00C43B14" w:rsidRPr="004956F2" w14:paraId="2E400B5D" w14:textId="77777777" w:rsidTr="00C43B14">
        <w:trPr>
          <w:trHeight w:val="32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5F21C99A" w14:textId="51F4CC61" w:rsidR="00C43B14" w:rsidRPr="00C43B14" w:rsidRDefault="00C43B14" w:rsidP="00E234C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</w:t>
            </w:r>
          </w:p>
        </w:tc>
      </w:tr>
      <w:tr w:rsidR="00C43B14" w:rsidRPr="004956F2" w14:paraId="37773DD4" w14:textId="77777777" w:rsidTr="00C43B14">
        <w:trPr>
          <w:trHeight w:val="32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4F73322F" w14:textId="77777777" w:rsidR="00C43B14" w:rsidRDefault="00C43B14" w:rsidP="00E234C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icine, Nursing or Pharmacy</w:t>
            </w:r>
          </w:p>
          <w:p w14:paraId="6A00B045" w14:textId="2DAD3A1E" w:rsidR="00DC031D" w:rsidRPr="00C43B14" w:rsidRDefault="00DC031D" w:rsidP="00E234C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guistics or Literature</w:t>
            </w:r>
          </w:p>
        </w:tc>
      </w:tr>
      <w:tr w:rsidR="00C43B14" w:rsidRPr="004956F2" w14:paraId="265B2069" w14:textId="77777777" w:rsidTr="00C43B14">
        <w:trPr>
          <w:trHeight w:val="32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757F0E79" w14:textId="496200C9" w:rsidR="00C43B14" w:rsidRPr="00C43B14" w:rsidRDefault="00BD5F54" w:rsidP="00E234C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pplied </w:t>
            </w:r>
            <w:r w:rsidR="00C43B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ience</w:t>
            </w:r>
          </w:p>
        </w:tc>
      </w:tr>
      <w:tr w:rsidR="00C43B14" w:rsidRPr="004956F2" w14:paraId="72558A77" w14:textId="77777777" w:rsidTr="00C43B14">
        <w:trPr>
          <w:trHeight w:val="32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30651767" w14:textId="75F90C33" w:rsidR="00C43B14" w:rsidRDefault="00C43B14" w:rsidP="00E234C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s:</w:t>
            </w:r>
          </w:p>
          <w:p w14:paraId="6E56006D" w14:textId="77777777" w:rsidR="00F0396E" w:rsidRPr="00F0396E" w:rsidRDefault="00F0396E" w:rsidP="00F039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0F717B7" w14:textId="36853C3F" w:rsidR="00C43B14" w:rsidRPr="00C43B14" w:rsidRDefault="00C43B14" w:rsidP="00C43B14">
            <w:pPr>
              <w:pStyle w:val="ListParagraph"/>
              <w:ind w:left="390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D0A5E41" w14:textId="260BA211" w:rsidR="005809FA" w:rsidRPr="00C43B14" w:rsidRDefault="00C43B14" w:rsidP="005809FA">
      <w:pPr>
        <w:jc w:val="both"/>
        <w:rPr>
          <w:rFonts w:ascii="Times New Roman" w:hAnsi="Times New Roman" w:cs="Times New Roman"/>
          <w:sz w:val="20"/>
          <w:szCs w:val="20"/>
        </w:rPr>
      </w:pPr>
      <w:r w:rsidRPr="005809FA">
        <w:rPr>
          <w:rFonts w:ascii="Times New Roman" w:hAnsi="Times New Roman" w:cs="Times New Roman"/>
          <w:sz w:val="20"/>
          <w:szCs w:val="20"/>
        </w:rPr>
        <w:t>QA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5809FA">
        <w:rPr>
          <w:rFonts w:ascii="Times New Roman" w:hAnsi="Times New Roman" w:cs="Times New Roman"/>
          <w:sz w:val="20"/>
          <w:szCs w:val="20"/>
        </w:rPr>
        <w:t xml:space="preserve">:  </w:t>
      </w:r>
      <w:r>
        <w:rPr>
          <w:rFonts w:ascii="Times New Roman" w:hAnsi="Times New Roman" w:cs="Times New Roman"/>
          <w:sz w:val="20"/>
          <w:szCs w:val="20"/>
        </w:rPr>
        <w:t xml:space="preserve">Do you have prior experience in using </w:t>
      </w:r>
      <w:r w:rsidR="001F190F">
        <w:rPr>
          <w:rFonts w:ascii="Times New Roman" w:hAnsi="Times New Roman" w:cs="Times New Roman"/>
          <w:sz w:val="20"/>
          <w:szCs w:val="20"/>
        </w:rPr>
        <w:t>online distance learning</w:t>
      </w:r>
      <w:r>
        <w:rPr>
          <w:rFonts w:ascii="Times New Roman" w:hAnsi="Times New Roman" w:cs="Times New Roman"/>
          <w:sz w:val="20"/>
          <w:szCs w:val="20"/>
        </w:rPr>
        <w:t>?</w:t>
      </w:r>
      <w:r w:rsidRPr="005809FA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5809FA">
        <w:rPr>
          <w:rFonts w:ascii="Times New Roman" w:hAnsi="Times New Roman" w:cs="Times New Roman"/>
          <w:sz w:val="20"/>
          <w:szCs w:val="20"/>
        </w:rPr>
        <w:sym w:font="Wingdings" w:char="F071"/>
      </w:r>
      <w:r w:rsidRPr="005809FA">
        <w:rPr>
          <w:rFonts w:ascii="Times New Roman" w:hAnsi="Times New Roman" w:cs="Times New Roman"/>
          <w:sz w:val="20"/>
          <w:szCs w:val="20"/>
        </w:rPr>
        <w:t xml:space="preserve">  </w:t>
      </w:r>
      <w:r>
        <w:rPr>
          <w:rFonts w:ascii="Times New Roman" w:hAnsi="Times New Roman" w:cs="Times New Roman"/>
          <w:sz w:val="20"/>
          <w:szCs w:val="20"/>
          <w:lang w:val="en-US"/>
        </w:rPr>
        <w:t>Yes</w:t>
      </w:r>
      <w:r w:rsidRPr="005809FA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5809FA">
        <w:rPr>
          <w:rFonts w:ascii="Times New Roman" w:hAnsi="Times New Roman" w:cs="Times New Roman"/>
          <w:sz w:val="20"/>
          <w:szCs w:val="20"/>
        </w:rPr>
        <w:sym w:font="Wingdings" w:char="F071"/>
      </w:r>
      <w:r w:rsidRPr="005809FA">
        <w:rPr>
          <w:rFonts w:ascii="Times New Roman" w:hAnsi="Times New Roman" w:cs="Times New Roman"/>
          <w:sz w:val="20"/>
          <w:szCs w:val="20"/>
        </w:rPr>
        <w:t xml:space="preserve">  </w:t>
      </w:r>
      <w:r>
        <w:rPr>
          <w:rFonts w:ascii="Times New Roman" w:hAnsi="Times New Roman" w:cs="Times New Roman"/>
          <w:sz w:val="20"/>
          <w:szCs w:val="20"/>
        </w:rPr>
        <w:t>No</w:t>
      </w:r>
      <w:r w:rsidRPr="005809FA">
        <w:rPr>
          <w:rFonts w:ascii="Times New Roman" w:hAnsi="Times New Roman" w:cs="Times New Roman"/>
          <w:sz w:val="20"/>
          <w:szCs w:val="20"/>
        </w:rPr>
        <w:tab/>
      </w:r>
    </w:p>
    <w:p w14:paraId="16B54612" w14:textId="52E4CF0F" w:rsidR="005809FA" w:rsidRDefault="005809FA" w:rsidP="005809F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EE844F2" w14:textId="1FA9D13B" w:rsidR="00C43B14" w:rsidRDefault="00C43B14" w:rsidP="005809F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34DEE04" w14:textId="3DEA1D4D" w:rsidR="005809FA" w:rsidRPr="005809FA" w:rsidRDefault="005809FA" w:rsidP="005809FA">
      <w:pPr>
        <w:shd w:val="clear" w:color="auto" w:fill="E6E6E6"/>
        <w:jc w:val="both"/>
        <w:rPr>
          <w:rFonts w:ascii="Times New Roman" w:hAnsi="Times New Roman" w:cs="Times New Roman"/>
          <w:sz w:val="20"/>
          <w:szCs w:val="20"/>
        </w:rPr>
      </w:pPr>
      <w:r w:rsidRPr="005809FA">
        <w:rPr>
          <w:rFonts w:ascii="Times New Roman" w:hAnsi="Times New Roman" w:cs="Times New Roman"/>
          <w:sz w:val="20"/>
          <w:szCs w:val="20"/>
        </w:rPr>
        <w:t xml:space="preserve">Section B: </w:t>
      </w:r>
      <w:r w:rsidR="00C43B14">
        <w:rPr>
          <w:rFonts w:ascii="Times New Roman" w:hAnsi="Times New Roman" w:cs="Times New Roman"/>
          <w:sz w:val="20"/>
          <w:szCs w:val="20"/>
        </w:rPr>
        <w:t xml:space="preserve">The acceptance of Online Distance Learning for </w:t>
      </w:r>
      <w:r w:rsidR="00925F14">
        <w:rPr>
          <w:rFonts w:ascii="Times New Roman" w:hAnsi="Times New Roman" w:cs="Times New Roman"/>
          <w:sz w:val="20"/>
          <w:szCs w:val="20"/>
        </w:rPr>
        <w:t>studying abroad</w:t>
      </w:r>
    </w:p>
    <w:p w14:paraId="41436711" w14:textId="77777777" w:rsidR="00AA4FE7" w:rsidRDefault="00AA4FE7" w:rsidP="00753CC7">
      <w:pPr>
        <w:jc w:val="both"/>
        <w:rPr>
          <w:rFonts w:ascii="Times New Roman" w:hAnsi="Times New Roman" w:cs="Times New Roman"/>
          <w:i/>
          <w:sz w:val="20"/>
          <w:szCs w:val="20"/>
        </w:rPr>
      </w:pPr>
    </w:p>
    <w:p w14:paraId="19A8BE32" w14:textId="1B164AE1" w:rsidR="00A338FB" w:rsidRDefault="00506F8B" w:rsidP="00753CC7">
      <w:pPr>
        <w:jc w:val="both"/>
        <w:rPr>
          <w:rFonts w:ascii="Times New Roman" w:hAnsi="Times New Roman" w:cs="Times New Roman"/>
          <w:i/>
          <w:sz w:val="20"/>
          <w:szCs w:val="20"/>
        </w:rPr>
      </w:pPr>
      <w:r w:rsidRPr="00506F8B">
        <w:rPr>
          <w:rFonts w:ascii="Times New Roman" w:hAnsi="Times New Roman" w:cs="Times New Roman"/>
          <w:i/>
          <w:sz w:val="20"/>
          <w:szCs w:val="20"/>
        </w:rPr>
        <w:t xml:space="preserve">This section is seeking your opinion regarding the factors that influence your </w:t>
      </w:r>
      <w:r w:rsidR="00F0396E">
        <w:rPr>
          <w:rFonts w:ascii="Times New Roman" w:hAnsi="Times New Roman" w:cs="Times New Roman"/>
          <w:i/>
          <w:sz w:val="20"/>
          <w:szCs w:val="20"/>
        </w:rPr>
        <w:t>acceptance towards online distance learning.</w:t>
      </w:r>
    </w:p>
    <w:p w14:paraId="6BC988A7" w14:textId="77777777" w:rsidR="00A338FB" w:rsidRDefault="00A338FB" w:rsidP="00753CC7">
      <w:pPr>
        <w:jc w:val="both"/>
        <w:rPr>
          <w:rFonts w:ascii="Times New Roman" w:hAnsi="Times New Roman" w:cs="Times New Roman"/>
          <w:i/>
          <w:sz w:val="20"/>
          <w:szCs w:val="20"/>
        </w:rPr>
      </w:pPr>
    </w:p>
    <w:p w14:paraId="5FE48013" w14:textId="2F719C34" w:rsidR="00506F8B" w:rsidRPr="00753CC7" w:rsidRDefault="00506F8B" w:rsidP="00753CC7">
      <w:pPr>
        <w:jc w:val="both"/>
        <w:rPr>
          <w:rFonts w:ascii="Times New Roman" w:hAnsi="Times New Roman" w:cs="Times New Roman"/>
          <w:i/>
          <w:sz w:val="20"/>
          <w:szCs w:val="20"/>
        </w:rPr>
      </w:pPr>
      <w:r w:rsidRPr="00506F8B">
        <w:rPr>
          <w:rFonts w:ascii="Times New Roman" w:hAnsi="Times New Roman" w:cs="Times New Roman"/>
          <w:i/>
          <w:sz w:val="20"/>
          <w:szCs w:val="20"/>
        </w:rPr>
        <w:t xml:space="preserve"> Respondents are asked to indicate the extent to which they agreed or disagreed with each statement using </w:t>
      </w:r>
      <w:r w:rsidR="00933750">
        <w:rPr>
          <w:rFonts w:ascii="Times New Roman" w:hAnsi="Times New Roman" w:cs="Times New Roman"/>
          <w:i/>
          <w:sz w:val="20"/>
          <w:szCs w:val="20"/>
        </w:rPr>
        <w:t>5</w:t>
      </w:r>
      <w:r w:rsidRPr="00506F8B">
        <w:rPr>
          <w:rFonts w:ascii="Times New Roman" w:hAnsi="Times New Roman" w:cs="Times New Roman"/>
          <w:i/>
          <w:sz w:val="20"/>
          <w:szCs w:val="20"/>
        </w:rPr>
        <w:t xml:space="preserve"> Likert scale </w:t>
      </w:r>
      <w:r w:rsidRPr="00506F8B">
        <w:rPr>
          <w:rFonts w:ascii="Times New Roman" w:hAnsi="Times New Roman" w:cs="Times New Roman"/>
          <w:sz w:val="20"/>
          <w:szCs w:val="20"/>
        </w:rPr>
        <w:t xml:space="preserve">[(1) = strongly disagree; (2) = disagree; (3) = </w:t>
      </w:r>
      <w:r w:rsidR="00933750">
        <w:rPr>
          <w:rFonts w:ascii="Times New Roman" w:hAnsi="Times New Roman" w:cs="Times New Roman"/>
          <w:sz w:val="20"/>
          <w:szCs w:val="20"/>
        </w:rPr>
        <w:t>neutral</w:t>
      </w:r>
      <w:r w:rsidRPr="00506F8B">
        <w:rPr>
          <w:rFonts w:ascii="Times New Roman" w:hAnsi="Times New Roman" w:cs="Times New Roman"/>
          <w:sz w:val="20"/>
          <w:szCs w:val="20"/>
        </w:rPr>
        <w:t xml:space="preserve">; (4) = </w:t>
      </w:r>
      <w:r w:rsidR="00933750">
        <w:rPr>
          <w:rFonts w:ascii="Times New Roman" w:hAnsi="Times New Roman" w:cs="Times New Roman"/>
          <w:sz w:val="20"/>
          <w:szCs w:val="20"/>
        </w:rPr>
        <w:t>agree</w:t>
      </w:r>
      <w:r w:rsidRPr="00506F8B">
        <w:rPr>
          <w:rFonts w:ascii="Times New Roman" w:hAnsi="Times New Roman" w:cs="Times New Roman"/>
          <w:sz w:val="20"/>
          <w:szCs w:val="20"/>
        </w:rPr>
        <w:t xml:space="preserve">; (5) = </w:t>
      </w:r>
      <w:r w:rsidR="00933750">
        <w:rPr>
          <w:rFonts w:ascii="Times New Roman" w:hAnsi="Times New Roman" w:cs="Times New Roman"/>
          <w:sz w:val="20"/>
          <w:szCs w:val="20"/>
        </w:rPr>
        <w:t>strongly</w:t>
      </w:r>
      <w:r w:rsidRPr="00506F8B">
        <w:rPr>
          <w:rFonts w:ascii="Times New Roman" w:hAnsi="Times New Roman" w:cs="Times New Roman"/>
          <w:sz w:val="20"/>
          <w:szCs w:val="20"/>
        </w:rPr>
        <w:t xml:space="preserve"> agree; </w:t>
      </w:r>
      <w:r w:rsidRPr="00506F8B">
        <w:rPr>
          <w:rFonts w:ascii="Times New Roman" w:hAnsi="Times New Roman" w:cs="Times New Roman"/>
          <w:i/>
          <w:sz w:val="20"/>
          <w:szCs w:val="20"/>
        </w:rPr>
        <w:t>Please circle one number per line to indicate the extent to which you agree or disagree with the following statements.</w:t>
      </w:r>
    </w:p>
    <w:p w14:paraId="5C123609" w14:textId="77777777" w:rsidR="00506F8B" w:rsidRDefault="00506F8B" w:rsidP="00506F8B">
      <w:pPr>
        <w:rPr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49"/>
        <w:gridCol w:w="5766"/>
        <w:gridCol w:w="567"/>
        <w:gridCol w:w="567"/>
        <w:gridCol w:w="567"/>
        <w:gridCol w:w="567"/>
        <w:gridCol w:w="567"/>
      </w:tblGrid>
      <w:tr w:rsidR="00933750" w:rsidRPr="00753CC7" w14:paraId="4CCF767F" w14:textId="77777777" w:rsidTr="00933750">
        <w:trPr>
          <w:cantSplit/>
          <w:trHeight w:val="1021"/>
        </w:trPr>
        <w:tc>
          <w:tcPr>
            <w:tcW w:w="401" w:type="pct"/>
            <w:tcBorders>
              <w:bottom w:val="single" w:sz="4" w:space="0" w:color="auto"/>
            </w:tcBorders>
            <w:shd w:val="clear" w:color="auto" w:fill="F3F3F3"/>
            <w:vAlign w:val="center"/>
          </w:tcPr>
          <w:p w14:paraId="40085766" w14:textId="5FFA4480" w:rsidR="00933750" w:rsidRPr="00753CC7" w:rsidRDefault="00933750" w:rsidP="0038037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No</w:t>
            </w:r>
            <w:r w:rsidR="0098047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3083" w:type="pct"/>
            <w:tcBorders>
              <w:bottom w:val="single" w:sz="4" w:space="0" w:color="auto"/>
            </w:tcBorders>
            <w:shd w:val="clear" w:color="auto" w:fill="F3F3F3"/>
            <w:vAlign w:val="center"/>
          </w:tcPr>
          <w:p w14:paraId="1B0DC35E" w14:textId="362FB9DE" w:rsidR="00933750" w:rsidRPr="00753CC7" w:rsidRDefault="00980473" w:rsidP="003803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tems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F3F3F3"/>
            <w:textDirection w:val="btLr"/>
            <w:vAlign w:val="center"/>
          </w:tcPr>
          <w:p w14:paraId="7A0CA26B" w14:textId="77777777" w:rsidR="00933750" w:rsidRPr="00753CC7" w:rsidRDefault="00933750" w:rsidP="0038037D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b/>
                <w:sz w:val="20"/>
                <w:szCs w:val="20"/>
              </w:rPr>
              <w:t>Strongly Disagree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F3F3F3"/>
            <w:textDirection w:val="btLr"/>
            <w:vAlign w:val="center"/>
          </w:tcPr>
          <w:p w14:paraId="51BFE8B1" w14:textId="11D2B23C" w:rsidR="00933750" w:rsidRPr="00753CC7" w:rsidRDefault="00933750" w:rsidP="0038037D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isagree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F3F3F3"/>
            <w:textDirection w:val="btLr"/>
            <w:vAlign w:val="center"/>
          </w:tcPr>
          <w:p w14:paraId="4A4EB806" w14:textId="50664DE8" w:rsidR="00933750" w:rsidRPr="00753CC7" w:rsidRDefault="00933750" w:rsidP="0038037D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utral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F3F3F3"/>
            <w:textDirection w:val="btLr"/>
            <w:vAlign w:val="center"/>
          </w:tcPr>
          <w:p w14:paraId="48F6A355" w14:textId="082A92D0" w:rsidR="00933750" w:rsidRPr="00753CC7" w:rsidRDefault="00933750" w:rsidP="00933750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ree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F3F3F3"/>
            <w:textDirection w:val="btLr"/>
            <w:vAlign w:val="center"/>
          </w:tcPr>
          <w:p w14:paraId="38E4D5F6" w14:textId="56B9A45A" w:rsidR="00933750" w:rsidRPr="00753CC7" w:rsidRDefault="00933750" w:rsidP="0038037D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rongly</w:t>
            </w:r>
            <w:r w:rsidRPr="00753C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gree</w:t>
            </w:r>
          </w:p>
        </w:tc>
      </w:tr>
      <w:tr w:rsidR="00933750" w:rsidRPr="00753CC7" w14:paraId="15745C03" w14:textId="77777777" w:rsidTr="00933750"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000000"/>
            <w:vAlign w:val="center"/>
          </w:tcPr>
          <w:p w14:paraId="4E01D481" w14:textId="72440967" w:rsidR="00933750" w:rsidRPr="00753CC7" w:rsidRDefault="001E775D" w:rsidP="0038037D">
            <w:pPr>
              <w:jc w:val="center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FFFF"/>
                <w:sz w:val="20"/>
                <w:szCs w:val="20"/>
              </w:rPr>
              <w:t>B1</w:t>
            </w:r>
          </w:p>
        </w:tc>
        <w:tc>
          <w:tcPr>
            <w:tcW w:w="308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000000"/>
            <w:vAlign w:val="center"/>
          </w:tcPr>
          <w:p w14:paraId="3742480F" w14:textId="11685433" w:rsidR="00933750" w:rsidRPr="00753CC7" w:rsidRDefault="00933750" w:rsidP="0038037D">
            <w:pPr>
              <w:pStyle w:val="NoSpacing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rformance Expectancy (PE)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000000"/>
            <w:vAlign w:val="center"/>
          </w:tcPr>
          <w:p w14:paraId="04D33035" w14:textId="77777777" w:rsidR="00933750" w:rsidRPr="00753CC7" w:rsidRDefault="00933750" w:rsidP="0038037D">
            <w:pPr>
              <w:jc w:val="center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000000"/>
            <w:vAlign w:val="center"/>
          </w:tcPr>
          <w:p w14:paraId="34ED230B" w14:textId="77777777" w:rsidR="00933750" w:rsidRPr="00753CC7" w:rsidRDefault="00933750" w:rsidP="0038037D">
            <w:pPr>
              <w:jc w:val="center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000000"/>
            <w:vAlign w:val="center"/>
          </w:tcPr>
          <w:p w14:paraId="086622E8" w14:textId="77777777" w:rsidR="00933750" w:rsidRPr="00753CC7" w:rsidRDefault="00933750" w:rsidP="0038037D">
            <w:pPr>
              <w:jc w:val="center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000000"/>
            <w:vAlign w:val="center"/>
          </w:tcPr>
          <w:p w14:paraId="5155E3D0" w14:textId="77777777" w:rsidR="00933750" w:rsidRPr="00753CC7" w:rsidRDefault="00933750" w:rsidP="0038037D">
            <w:pPr>
              <w:jc w:val="center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14:paraId="671191FB" w14:textId="77777777" w:rsidR="00933750" w:rsidRPr="00753CC7" w:rsidRDefault="00933750" w:rsidP="0038037D">
            <w:pPr>
              <w:jc w:val="center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</w:p>
        </w:tc>
      </w:tr>
      <w:tr w:rsidR="00933750" w:rsidRPr="00753CC7" w14:paraId="7254DD04" w14:textId="77777777" w:rsidTr="00933750">
        <w:trPr>
          <w:trHeight w:hRule="exact" w:val="504"/>
        </w:trPr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14:paraId="2BFA9A0F" w14:textId="09B47BB0" w:rsidR="00933750" w:rsidRPr="00753CC7" w:rsidRDefault="00F50FD8" w:rsidP="003803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</w:t>
            </w:r>
            <w:r w:rsidR="009337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083" w:type="pct"/>
            <w:tcBorders>
              <w:top w:val="single" w:sz="4" w:space="0" w:color="auto"/>
            </w:tcBorders>
            <w:vAlign w:val="center"/>
          </w:tcPr>
          <w:p w14:paraId="47F5096A" w14:textId="509782DB" w:rsidR="00933750" w:rsidRPr="00753CC7" w:rsidRDefault="00933750" w:rsidP="003803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line Distance Learning is useful to me</w:t>
            </w:r>
            <w:r w:rsidR="00E6125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03" w:type="pct"/>
            <w:tcBorders>
              <w:top w:val="single" w:sz="4" w:space="0" w:color="auto"/>
            </w:tcBorders>
            <w:vAlign w:val="center"/>
          </w:tcPr>
          <w:p w14:paraId="1E770ACA" w14:textId="77777777" w:rsidR="00933750" w:rsidRPr="00753CC7" w:rsidRDefault="00933750" w:rsidP="00380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3" w:type="pct"/>
            <w:tcBorders>
              <w:top w:val="single" w:sz="4" w:space="0" w:color="auto"/>
            </w:tcBorders>
            <w:vAlign w:val="center"/>
          </w:tcPr>
          <w:p w14:paraId="57E5B4B5" w14:textId="77777777" w:rsidR="00933750" w:rsidRPr="00753CC7" w:rsidRDefault="00933750" w:rsidP="00380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3" w:type="pct"/>
            <w:tcBorders>
              <w:top w:val="single" w:sz="4" w:space="0" w:color="auto"/>
            </w:tcBorders>
            <w:vAlign w:val="center"/>
          </w:tcPr>
          <w:p w14:paraId="22526EFA" w14:textId="77777777" w:rsidR="00933750" w:rsidRPr="00753CC7" w:rsidRDefault="00933750" w:rsidP="00380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3" w:type="pct"/>
            <w:tcBorders>
              <w:top w:val="single" w:sz="4" w:space="0" w:color="auto"/>
            </w:tcBorders>
            <w:vAlign w:val="center"/>
          </w:tcPr>
          <w:p w14:paraId="4F7843E3" w14:textId="77777777" w:rsidR="00933750" w:rsidRPr="00753CC7" w:rsidRDefault="00933750" w:rsidP="00380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3" w:type="pct"/>
            <w:tcBorders>
              <w:top w:val="single" w:sz="4" w:space="0" w:color="auto"/>
            </w:tcBorders>
            <w:vAlign w:val="center"/>
          </w:tcPr>
          <w:p w14:paraId="53D137DA" w14:textId="77777777" w:rsidR="00933750" w:rsidRPr="00753CC7" w:rsidRDefault="00933750" w:rsidP="00380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33750" w:rsidRPr="00753CC7" w14:paraId="7582F7A6" w14:textId="77777777" w:rsidTr="00962F74">
        <w:trPr>
          <w:trHeight w:hRule="exact" w:val="477"/>
        </w:trPr>
        <w:tc>
          <w:tcPr>
            <w:tcW w:w="401" w:type="pct"/>
            <w:vAlign w:val="center"/>
          </w:tcPr>
          <w:p w14:paraId="3CAFCFED" w14:textId="6A504F66" w:rsidR="00933750" w:rsidRPr="00753CC7" w:rsidRDefault="00F50FD8" w:rsidP="00380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</w:t>
            </w:r>
            <w:r w:rsidR="009337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083" w:type="pct"/>
            <w:vAlign w:val="center"/>
          </w:tcPr>
          <w:p w14:paraId="3FC8791C" w14:textId="2528BC44" w:rsidR="00933750" w:rsidRPr="00753CC7" w:rsidRDefault="00933750" w:rsidP="0038037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line Distance Learning </w:t>
            </w:r>
            <w:r w:rsidR="008A7B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d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 </w:t>
            </w:r>
            <w:r w:rsidR="008A7B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exibility</w:t>
            </w:r>
            <w:r w:rsidR="00E612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03" w:type="pct"/>
            <w:vAlign w:val="center"/>
          </w:tcPr>
          <w:p w14:paraId="08DB01FD" w14:textId="77777777" w:rsidR="00933750" w:rsidRPr="00753CC7" w:rsidRDefault="00933750" w:rsidP="00380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3" w:type="pct"/>
            <w:vAlign w:val="center"/>
          </w:tcPr>
          <w:p w14:paraId="54E80014" w14:textId="77777777" w:rsidR="00933750" w:rsidRPr="00753CC7" w:rsidRDefault="00933750" w:rsidP="00380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3" w:type="pct"/>
            <w:vAlign w:val="center"/>
          </w:tcPr>
          <w:p w14:paraId="6357EFCE" w14:textId="77777777" w:rsidR="00933750" w:rsidRPr="00753CC7" w:rsidRDefault="00933750" w:rsidP="00380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3" w:type="pct"/>
            <w:vAlign w:val="center"/>
          </w:tcPr>
          <w:p w14:paraId="3F97AB4C" w14:textId="77777777" w:rsidR="00933750" w:rsidRPr="00753CC7" w:rsidRDefault="00933750" w:rsidP="00380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3" w:type="pct"/>
            <w:vAlign w:val="center"/>
          </w:tcPr>
          <w:p w14:paraId="389346F2" w14:textId="77777777" w:rsidR="00933750" w:rsidRPr="00753CC7" w:rsidRDefault="00933750" w:rsidP="00380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33750" w:rsidRPr="00753CC7" w14:paraId="06BAA9ED" w14:textId="77777777" w:rsidTr="00962F74">
        <w:trPr>
          <w:trHeight w:hRule="exact" w:val="429"/>
        </w:trPr>
        <w:tc>
          <w:tcPr>
            <w:tcW w:w="401" w:type="pct"/>
            <w:vAlign w:val="center"/>
          </w:tcPr>
          <w:p w14:paraId="3C639AAF" w14:textId="584167ED" w:rsidR="00933750" w:rsidRPr="00753CC7" w:rsidRDefault="00F50FD8" w:rsidP="00380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</w:t>
            </w:r>
            <w:r w:rsidR="009337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083" w:type="pct"/>
            <w:vAlign w:val="center"/>
          </w:tcPr>
          <w:p w14:paraId="5431FD52" w14:textId="57DD7B12" w:rsidR="00933750" w:rsidRPr="00753CC7" w:rsidRDefault="00933750" w:rsidP="003803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line Distance Learning fit</w:t>
            </w:r>
            <w:r w:rsidR="008A7B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y purpose of getting quality education</w:t>
            </w:r>
            <w:r w:rsidR="00E612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03" w:type="pct"/>
            <w:vAlign w:val="center"/>
          </w:tcPr>
          <w:p w14:paraId="1CD01326" w14:textId="77777777" w:rsidR="00933750" w:rsidRPr="00753CC7" w:rsidRDefault="00933750" w:rsidP="00380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3" w:type="pct"/>
            <w:vAlign w:val="center"/>
          </w:tcPr>
          <w:p w14:paraId="757B62E8" w14:textId="77777777" w:rsidR="00933750" w:rsidRPr="00753CC7" w:rsidRDefault="00933750" w:rsidP="00380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3" w:type="pct"/>
            <w:vAlign w:val="center"/>
          </w:tcPr>
          <w:p w14:paraId="198E50C6" w14:textId="77777777" w:rsidR="00933750" w:rsidRPr="00753CC7" w:rsidRDefault="00933750" w:rsidP="00380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3" w:type="pct"/>
            <w:vAlign w:val="center"/>
          </w:tcPr>
          <w:p w14:paraId="03BD8464" w14:textId="77777777" w:rsidR="00933750" w:rsidRPr="00753CC7" w:rsidRDefault="00933750" w:rsidP="00380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3" w:type="pct"/>
            <w:vAlign w:val="center"/>
          </w:tcPr>
          <w:p w14:paraId="188C963F" w14:textId="77777777" w:rsidR="00933750" w:rsidRPr="00753CC7" w:rsidRDefault="00933750" w:rsidP="00380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33750" w:rsidRPr="00753CC7" w14:paraId="79E14AE6" w14:textId="77777777" w:rsidTr="00933750">
        <w:trPr>
          <w:trHeight w:hRule="exact" w:val="504"/>
        </w:trPr>
        <w:tc>
          <w:tcPr>
            <w:tcW w:w="401" w:type="pct"/>
            <w:vAlign w:val="center"/>
          </w:tcPr>
          <w:p w14:paraId="4215A617" w14:textId="1B78FCDF" w:rsidR="00933750" w:rsidRPr="00753CC7" w:rsidRDefault="00F50FD8" w:rsidP="00380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</w:t>
            </w:r>
            <w:r w:rsidR="009337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083" w:type="pct"/>
            <w:vAlign w:val="center"/>
          </w:tcPr>
          <w:p w14:paraId="13008B69" w14:textId="23048BC9" w:rsidR="00933750" w:rsidRPr="00753CC7" w:rsidRDefault="00933750" w:rsidP="003803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line Distance Learning enables me to improve my learning</w:t>
            </w:r>
            <w:r w:rsidR="00E6125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03" w:type="pct"/>
            <w:vAlign w:val="center"/>
          </w:tcPr>
          <w:p w14:paraId="16F0EC3A" w14:textId="77777777" w:rsidR="00933750" w:rsidRPr="00753CC7" w:rsidRDefault="00933750" w:rsidP="00380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3" w:type="pct"/>
            <w:vAlign w:val="center"/>
          </w:tcPr>
          <w:p w14:paraId="33A31F93" w14:textId="77777777" w:rsidR="00933750" w:rsidRPr="00753CC7" w:rsidRDefault="00933750" w:rsidP="00380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3" w:type="pct"/>
            <w:vAlign w:val="center"/>
          </w:tcPr>
          <w:p w14:paraId="13FF0E37" w14:textId="77777777" w:rsidR="00933750" w:rsidRPr="00753CC7" w:rsidRDefault="00933750" w:rsidP="00380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3" w:type="pct"/>
            <w:vAlign w:val="center"/>
          </w:tcPr>
          <w:p w14:paraId="3AD11638" w14:textId="77777777" w:rsidR="00933750" w:rsidRPr="00753CC7" w:rsidRDefault="00933750" w:rsidP="00380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3" w:type="pct"/>
            <w:vAlign w:val="center"/>
          </w:tcPr>
          <w:p w14:paraId="024E2BB4" w14:textId="77777777" w:rsidR="00933750" w:rsidRPr="00753CC7" w:rsidRDefault="00933750" w:rsidP="00380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33750" w:rsidRPr="00753CC7" w14:paraId="11A1C3AB" w14:textId="77777777" w:rsidTr="00E64858">
        <w:trPr>
          <w:trHeight w:hRule="exact" w:val="261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14:paraId="1662CBDA" w14:textId="530C2BA6" w:rsidR="00933750" w:rsidRPr="00933750" w:rsidRDefault="001E775D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2</w:t>
            </w:r>
          </w:p>
        </w:tc>
        <w:tc>
          <w:tcPr>
            <w:tcW w:w="3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14:paraId="67332829" w14:textId="04AE98EA" w:rsidR="00933750" w:rsidRPr="00933750" w:rsidRDefault="00933750" w:rsidP="0093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4858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Effort Expectancy (EE)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14:paraId="30988F0D" w14:textId="77777777" w:rsidR="00933750" w:rsidRPr="00933750" w:rsidRDefault="00933750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14:paraId="67B4BD9D" w14:textId="77777777" w:rsidR="00933750" w:rsidRPr="00933750" w:rsidRDefault="00933750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14:paraId="1BDB0C59" w14:textId="77777777" w:rsidR="00933750" w:rsidRPr="00933750" w:rsidRDefault="00933750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14:paraId="3D7583C8" w14:textId="77777777" w:rsidR="00933750" w:rsidRPr="00933750" w:rsidRDefault="00933750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14:paraId="604D5424" w14:textId="77777777" w:rsidR="00933750" w:rsidRPr="00933750" w:rsidRDefault="00933750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3750" w:rsidRPr="00753CC7" w14:paraId="5A10AD29" w14:textId="77777777" w:rsidTr="00962F74">
        <w:trPr>
          <w:trHeight w:hRule="exact" w:val="588"/>
        </w:trPr>
        <w:tc>
          <w:tcPr>
            <w:tcW w:w="401" w:type="pct"/>
            <w:vAlign w:val="center"/>
          </w:tcPr>
          <w:p w14:paraId="43C8DACC" w14:textId="4746D0B1" w:rsidR="00933750" w:rsidRPr="00753CC7" w:rsidRDefault="00C2017E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</w:t>
            </w:r>
            <w:r w:rsidR="009337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083" w:type="pct"/>
            <w:vAlign w:val="center"/>
          </w:tcPr>
          <w:p w14:paraId="0B7EA1EC" w14:textId="0073558C" w:rsidR="00933750" w:rsidRPr="00753CC7" w:rsidRDefault="00933750" w:rsidP="00E234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858">
              <w:rPr>
                <w:rFonts w:ascii="Times New Roman" w:hAnsi="Times New Roman" w:cs="Times New Roman"/>
                <w:sz w:val="20"/>
                <w:szCs w:val="20"/>
              </w:rPr>
              <w:t>Online Distance Learning is clear and understandable</w:t>
            </w:r>
            <w:r w:rsidR="00E6125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03" w:type="pct"/>
            <w:vAlign w:val="center"/>
          </w:tcPr>
          <w:p w14:paraId="14169E19" w14:textId="77777777" w:rsidR="00933750" w:rsidRPr="00753CC7" w:rsidRDefault="00933750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3" w:type="pct"/>
            <w:vAlign w:val="center"/>
          </w:tcPr>
          <w:p w14:paraId="42BBE3DF" w14:textId="77777777" w:rsidR="00933750" w:rsidRPr="00753CC7" w:rsidRDefault="00933750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3" w:type="pct"/>
            <w:vAlign w:val="center"/>
          </w:tcPr>
          <w:p w14:paraId="3D21C418" w14:textId="77777777" w:rsidR="00933750" w:rsidRPr="00753CC7" w:rsidRDefault="00933750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3" w:type="pct"/>
            <w:vAlign w:val="center"/>
          </w:tcPr>
          <w:p w14:paraId="536C9DA4" w14:textId="77777777" w:rsidR="00933750" w:rsidRPr="00753CC7" w:rsidRDefault="00933750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3" w:type="pct"/>
            <w:vAlign w:val="center"/>
          </w:tcPr>
          <w:p w14:paraId="08E87D04" w14:textId="77777777" w:rsidR="00933750" w:rsidRPr="00753CC7" w:rsidRDefault="00933750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33750" w:rsidRPr="00753CC7" w14:paraId="1B56F8D6" w14:textId="77777777" w:rsidTr="00A91B3E">
        <w:trPr>
          <w:trHeight w:hRule="exact" w:val="504"/>
        </w:trPr>
        <w:tc>
          <w:tcPr>
            <w:tcW w:w="401" w:type="pct"/>
            <w:vAlign w:val="center"/>
          </w:tcPr>
          <w:p w14:paraId="4CCFEC43" w14:textId="41C6E353" w:rsidR="00933750" w:rsidRPr="00753CC7" w:rsidRDefault="00C2017E" w:rsidP="00933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</w:t>
            </w:r>
            <w:r w:rsidR="009337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083" w:type="pct"/>
          </w:tcPr>
          <w:p w14:paraId="5FA7B588" w14:textId="63A57FD3" w:rsidR="00933750" w:rsidRPr="00753CC7" w:rsidRDefault="00933750" w:rsidP="009337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DEB">
              <w:rPr>
                <w:rFonts w:ascii="Times New Roman" w:hAnsi="Times New Roman" w:cs="Times New Roman"/>
                <w:sz w:val="20"/>
                <w:szCs w:val="20"/>
              </w:rPr>
              <w:t>Online Distance Learning is easy to follow</w:t>
            </w:r>
            <w:r w:rsidR="00E6125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03" w:type="pct"/>
            <w:vAlign w:val="center"/>
          </w:tcPr>
          <w:p w14:paraId="3FEC1186" w14:textId="77777777" w:rsidR="00933750" w:rsidRPr="00753CC7" w:rsidRDefault="00933750" w:rsidP="00933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3" w:type="pct"/>
            <w:vAlign w:val="center"/>
          </w:tcPr>
          <w:p w14:paraId="5E6929D4" w14:textId="77777777" w:rsidR="00933750" w:rsidRPr="00753CC7" w:rsidRDefault="00933750" w:rsidP="00933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3" w:type="pct"/>
            <w:vAlign w:val="center"/>
          </w:tcPr>
          <w:p w14:paraId="0376964B" w14:textId="77777777" w:rsidR="00933750" w:rsidRPr="00753CC7" w:rsidRDefault="00933750" w:rsidP="00933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3" w:type="pct"/>
            <w:vAlign w:val="center"/>
          </w:tcPr>
          <w:p w14:paraId="77705A6A" w14:textId="77777777" w:rsidR="00933750" w:rsidRPr="00753CC7" w:rsidRDefault="00933750" w:rsidP="00933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3" w:type="pct"/>
            <w:vAlign w:val="center"/>
          </w:tcPr>
          <w:p w14:paraId="2C4983ED" w14:textId="77777777" w:rsidR="00933750" w:rsidRPr="00753CC7" w:rsidRDefault="00933750" w:rsidP="00933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33750" w:rsidRPr="00753CC7" w14:paraId="711A3FC1" w14:textId="77777777" w:rsidTr="00A91B3E">
        <w:trPr>
          <w:trHeight w:hRule="exact" w:val="504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4E622" w14:textId="0CCC5861" w:rsidR="00933750" w:rsidRPr="00933750" w:rsidRDefault="00C2017E" w:rsidP="009337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</w:t>
            </w:r>
            <w:r w:rsidR="009337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D8FA0" w14:textId="5E03A055" w:rsidR="00933750" w:rsidRPr="00753CC7" w:rsidRDefault="00933750" w:rsidP="009337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7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line Distance Learning is easy for me to master </w:t>
            </w:r>
            <w:r w:rsidR="0016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9337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ernet skills</w:t>
            </w:r>
            <w:r w:rsidR="00E612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BCEE9" w14:textId="77777777" w:rsidR="00933750" w:rsidRPr="00753CC7" w:rsidRDefault="00933750" w:rsidP="00933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D75B1" w14:textId="77777777" w:rsidR="00933750" w:rsidRPr="00753CC7" w:rsidRDefault="00933750" w:rsidP="00933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8F838" w14:textId="77777777" w:rsidR="00933750" w:rsidRPr="00753CC7" w:rsidRDefault="00933750" w:rsidP="00933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74BEC" w14:textId="77777777" w:rsidR="00933750" w:rsidRPr="00753CC7" w:rsidRDefault="00933750" w:rsidP="00933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84C77" w14:textId="77777777" w:rsidR="00933750" w:rsidRPr="00753CC7" w:rsidRDefault="00933750" w:rsidP="00933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33750" w:rsidRPr="00753CC7" w14:paraId="21577EFA" w14:textId="77777777" w:rsidTr="00A91B3E">
        <w:trPr>
          <w:trHeight w:hRule="exact" w:val="504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CCDBF" w14:textId="10979F92" w:rsidR="00933750" w:rsidRPr="00933750" w:rsidRDefault="00C2017E" w:rsidP="009337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</w:t>
            </w:r>
            <w:r w:rsidR="009337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DCAF6" w14:textId="476A9A20" w:rsidR="00933750" w:rsidRPr="00753CC7" w:rsidRDefault="00933750" w:rsidP="009337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7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ine Distance Learning is easy for me to understand the learning content</w:t>
            </w:r>
            <w:r w:rsidR="00E612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03083" w14:textId="77777777" w:rsidR="00933750" w:rsidRPr="00753CC7" w:rsidRDefault="00933750" w:rsidP="00933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1CFB5" w14:textId="77777777" w:rsidR="00933750" w:rsidRPr="00753CC7" w:rsidRDefault="00933750" w:rsidP="00933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A1C7C" w14:textId="77777777" w:rsidR="00933750" w:rsidRPr="00753CC7" w:rsidRDefault="00933750" w:rsidP="00933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390B2" w14:textId="77777777" w:rsidR="00933750" w:rsidRPr="00753CC7" w:rsidRDefault="00933750" w:rsidP="00933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2D9BA" w14:textId="77777777" w:rsidR="00933750" w:rsidRPr="00753CC7" w:rsidRDefault="00933750" w:rsidP="00933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64858" w:rsidRPr="00933750" w14:paraId="43123A91" w14:textId="77777777" w:rsidTr="00E64858">
        <w:trPr>
          <w:trHeight w:hRule="exact" w:val="255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14:paraId="19AF8B81" w14:textId="59BAAF11" w:rsidR="00E64858" w:rsidRPr="00933750" w:rsidRDefault="001E775D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3</w:t>
            </w:r>
          </w:p>
        </w:tc>
        <w:tc>
          <w:tcPr>
            <w:tcW w:w="3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7E8782FD" w14:textId="0BD5080E" w:rsidR="00E64858" w:rsidRPr="00E64858" w:rsidRDefault="00E64858" w:rsidP="00E234CB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E64858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Social Influence (SI)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14:paraId="2FB92DC8" w14:textId="77777777" w:rsidR="00E64858" w:rsidRPr="00933750" w:rsidRDefault="00E64858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14:paraId="6E1E0D85" w14:textId="77777777" w:rsidR="00E64858" w:rsidRPr="00933750" w:rsidRDefault="00E64858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14:paraId="11F9AC8B" w14:textId="77777777" w:rsidR="00E64858" w:rsidRPr="00933750" w:rsidRDefault="00E64858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14:paraId="325D0279" w14:textId="77777777" w:rsidR="00E64858" w:rsidRPr="00933750" w:rsidRDefault="00E64858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14:paraId="3534BBB7" w14:textId="77777777" w:rsidR="00E64858" w:rsidRPr="00933750" w:rsidRDefault="00E64858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4858" w:rsidRPr="00753CC7" w14:paraId="51F4E8A5" w14:textId="77777777" w:rsidTr="00E64858">
        <w:trPr>
          <w:trHeight w:hRule="exact" w:val="521"/>
        </w:trPr>
        <w:tc>
          <w:tcPr>
            <w:tcW w:w="401" w:type="pct"/>
            <w:vAlign w:val="center"/>
          </w:tcPr>
          <w:p w14:paraId="772F7C0A" w14:textId="58FD608D" w:rsidR="00E64858" w:rsidRPr="00753CC7" w:rsidRDefault="00C2017E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</w:t>
            </w:r>
            <w:r w:rsidR="00E64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083" w:type="pct"/>
          </w:tcPr>
          <w:p w14:paraId="73B67CEC" w14:textId="23492A86" w:rsidR="00E64858" w:rsidRPr="00753CC7" w:rsidRDefault="00E64858" w:rsidP="00E648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y </w:t>
            </w:r>
            <w:r w:rsidR="003976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E64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nts or guardians think that I should accept Online Distance Learning</w:t>
            </w:r>
            <w:r w:rsidR="00E612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64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03" w:type="pct"/>
            <w:vAlign w:val="center"/>
          </w:tcPr>
          <w:p w14:paraId="3AE35C27" w14:textId="77777777" w:rsidR="00E64858" w:rsidRPr="00753CC7" w:rsidRDefault="00E64858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3" w:type="pct"/>
            <w:vAlign w:val="center"/>
          </w:tcPr>
          <w:p w14:paraId="3F5305BB" w14:textId="77777777" w:rsidR="00E64858" w:rsidRPr="00753CC7" w:rsidRDefault="00E64858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3" w:type="pct"/>
            <w:vAlign w:val="center"/>
          </w:tcPr>
          <w:p w14:paraId="6F0FAE4C" w14:textId="77777777" w:rsidR="00E64858" w:rsidRPr="00753CC7" w:rsidRDefault="00E64858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3" w:type="pct"/>
            <w:vAlign w:val="center"/>
          </w:tcPr>
          <w:p w14:paraId="479E91DF" w14:textId="77777777" w:rsidR="00E64858" w:rsidRPr="00753CC7" w:rsidRDefault="00E64858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3" w:type="pct"/>
            <w:vAlign w:val="center"/>
          </w:tcPr>
          <w:p w14:paraId="294EE005" w14:textId="77777777" w:rsidR="00E64858" w:rsidRPr="00753CC7" w:rsidRDefault="00E64858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64858" w:rsidRPr="00753CC7" w14:paraId="383C3B45" w14:textId="77777777" w:rsidTr="00E234CB">
        <w:trPr>
          <w:trHeight w:hRule="exact" w:val="504"/>
        </w:trPr>
        <w:tc>
          <w:tcPr>
            <w:tcW w:w="401" w:type="pct"/>
            <w:vAlign w:val="center"/>
          </w:tcPr>
          <w:p w14:paraId="3B8DF110" w14:textId="11657BE2" w:rsidR="00E64858" w:rsidRPr="00753CC7" w:rsidRDefault="00C2017E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</w:t>
            </w:r>
            <w:r w:rsidR="00E64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083" w:type="pct"/>
          </w:tcPr>
          <w:p w14:paraId="4F65B499" w14:textId="48F111CC" w:rsidR="00E64858" w:rsidRPr="00753CC7" w:rsidRDefault="00E64858" w:rsidP="00E648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y friends or classmates accept Online Distance Learning, so I should accept </w:t>
            </w:r>
            <w:r w:rsidR="004079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</w:t>
            </w:r>
            <w:r w:rsidRPr="00E64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 well</w:t>
            </w:r>
            <w:r w:rsidR="00E612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03" w:type="pct"/>
            <w:vAlign w:val="center"/>
          </w:tcPr>
          <w:p w14:paraId="0BCE3DDB" w14:textId="77777777" w:rsidR="00E64858" w:rsidRPr="00753CC7" w:rsidRDefault="00E64858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3" w:type="pct"/>
            <w:vAlign w:val="center"/>
          </w:tcPr>
          <w:p w14:paraId="0227C019" w14:textId="77777777" w:rsidR="00E64858" w:rsidRPr="00753CC7" w:rsidRDefault="00E64858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3" w:type="pct"/>
            <w:vAlign w:val="center"/>
          </w:tcPr>
          <w:p w14:paraId="4A0121C6" w14:textId="77777777" w:rsidR="00E64858" w:rsidRPr="00753CC7" w:rsidRDefault="00E64858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3" w:type="pct"/>
            <w:vAlign w:val="center"/>
          </w:tcPr>
          <w:p w14:paraId="28798698" w14:textId="77777777" w:rsidR="00E64858" w:rsidRPr="00753CC7" w:rsidRDefault="00E64858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3" w:type="pct"/>
            <w:vAlign w:val="center"/>
          </w:tcPr>
          <w:p w14:paraId="592D41A5" w14:textId="77777777" w:rsidR="00E64858" w:rsidRPr="00753CC7" w:rsidRDefault="00E64858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64858" w:rsidRPr="00753CC7" w14:paraId="5DCA20CE" w14:textId="77777777" w:rsidTr="00E234CB">
        <w:trPr>
          <w:trHeight w:hRule="exact" w:val="504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AA838" w14:textId="3F18B38A" w:rsidR="00E64858" w:rsidRPr="00933750" w:rsidRDefault="00C2017E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</w:t>
            </w:r>
            <w:r w:rsidR="00E64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46A9A" w14:textId="6344A503" w:rsidR="00E64858" w:rsidRPr="00753CC7" w:rsidRDefault="00E64858" w:rsidP="00E648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lecturers or professors think that I should accept Online Distance Learning</w:t>
            </w:r>
            <w:r w:rsidR="00E612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A4BF8" w14:textId="77777777" w:rsidR="00E64858" w:rsidRPr="00753CC7" w:rsidRDefault="00E64858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14183" w14:textId="77777777" w:rsidR="00E64858" w:rsidRPr="00753CC7" w:rsidRDefault="00E64858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AFEF5" w14:textId="77777777" w:rsidR="00E64858" w:rsidRPr="00753CC7" w:rsidRDefault="00E64858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3B19B" w14:textId="77777777" w:rsidR="00E64858" w:rsidRPr="00753CC7" w:rsidRDefault="00E64858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14E6B" w14:textId="77777777" w:rsidR="00E64858" w:rsidRPr="00753CC7" w:rsidRDefault="00E64858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64858" w:rsidRPr="00753CC7" w14:paraId="6F95A560" w14:textId="77777777" w:rsidTr="00962F74">
        <w:trPr>
          <w:trHeight w:hRule="exact" w:val="504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9790C" w14:textId="4496B0E3" w:rsidR="00E64858" w:rsidRPr="00933750" w:rsidRDefault="00C2017E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</w:t>
            </w:r>
            <w:r w:rsidR="00E64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57EA7" w14:textId="0F48D168" w:rsidR="00E64858" w:rsidRPr="00753CC7" w:rsidRDefault="00E64858" w:rsidP="00E648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y </w:t>
            </w:r>
            <w:r w:rsidR="003976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E64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titut</w:t>
            </w:r>
            <w:r w:rsidR="006622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n</w:t>
            </w:r>
            <w:r w:rsidRPr="00E64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s supported the use of Online Distance Learning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89679" w14:textId="77777777" w:rsidR="00E64858" w:rsidRPr="00753CC7" w:rsidRDefault="00E64858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17693" w14:textId="77777777" w:rsidR="00E64858" w:rsidRPr="00753CC7" w:rsidRDefault="00E64858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EBE58" w14:textId="77777777" w:rsidR="00E64858" w:rsidRPr="00753CC7" w:rsidRDefault="00E64858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900BF" w14:textId="77777777" w:rsidR="00E64858" w:rsidRPr="00753CC7" w:rsidRDefault="00E64858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E83DD" w14:textId="77777777" w:rsidR="00E64858" w:rsidRPr="00753CC7" w:rsidRDefault="00E64858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64858" w:rsidRPr="00933750" w14:paraId="14C25F1C" w14:textId="77777777" w:rsidTr="00962F74">
        <w:trPr>
          <w:trHeight w:hRule="exact" w:val="231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14:paraId="4CA9B542" w14:textId="0FDAC847" w:rsidR="00E64858" w:rsidRPr="00933750" w:rsidRDefault="001E775D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4</w:t>
            </w:r>
          </w:p>
        </w:tc>
        <w:tc>
          <w:tcPr>
            <w:tcW w:w="3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14:paraId="259B9080" w14:textId="05E2948C" w:rsidR="00E64858" w:rsidRPr="00E64858" w:rsidRDefault="00E64858" w:rsidP="00E234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858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Facilitating Conditions (FC)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14:paraId="5C034B13" w14:textId="77777777" w:rsidR="00E64858" w:rsidRPr="00933750" w:rsidRDefault="00E64858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14:paraId="05640A2C" w14:textId="77777777" w:rsidR="00E64858" w:rsidRPr="00933750" w:rsidRDefault="00E64858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14:paraId="69E6ED88" w14:textId="77777777" w:rsidR="00E64858" w:rsidRPr="00933750" w:rsidRDefault="00E64858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14:paraId="5B337969" w14:textId="77777777" w:rsidR="00E64858" w:rsidRPr="00933750" w:rsidRDefault="00E64858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14:paraId="60C58669" w14:textId="77777777" w:rsidR="00E64858" w:rsidRPr="00933750" w:rsidRDefault="00E64858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4858" w:rsidRPr="00753CC7" w14:paraId="4FC9CE79" w14:textId="77777777" w:rsidTr="00962F74">
        <w:trPr>
          <w:trHeight w:hRule="exact" w:val="521"/>
        </w:trPr>
        <w:tc>
          <w:tcPr>
            <w:tcW w:w="401" w:type="pct"/>
            <w:vAlign w:val="center"/>
          </w:tcPr>
          <w:p w14:paraId="3122A30B" w14:textId="5C3FAC8A" w:rsidR="00E64858" w:rsidRPr="00753CC7" w:rsidRDefault="00AF2B14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C</w:t>
            </w:r>
            <w:r w:rsidR="00E64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083" w:type="pct"/>
            <w:vAlign w:val="center"/>
          </w:tcPr>
          <w:p w14:paraId="18D59D4A" w14:textId="03E6F07B" w:rsidR="00E64858" w:rsidRPr="00753CC7" w:rsidRDefault="00E64858" w:rsidP="00E648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</w:t>
            </w:r>
            <w:r w:rsidR="00AE0C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cessary </w:t>
            </w:r>
            <w:r w:rsidR="003D77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ources </w:t>
            </w:r>
            <w:r w:rsidR="00E612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use</w:t>
            </w:r>
            <w:r w:rsidRPr="00E64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line Distance Learning</w:t>
            </w:r>
          </w:p>
        </w:tc>
        <w:tc>
          <w:tcPr>
            <w:tcW w:w="303" w:type="pct"/>
            <w:vAlign w:val="center"/>
          </w:tcPr>
          <w:p w14:paraId="55FFCD83" w14:textId="77777777" w:rsidR="00E64858" w:rsidRPr="00753CC7" w:rsidRDefault="00E64858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3" w:type="pct"/>
            <w:vAlign w:val="center"/>
          </w:tcPr>
          <w:p w14:paraId="517C0C2E" w14:textId="77777777" w:rsidR="00E64858" w:rsidRPr="00753CC7" w:rsidRDefault="00E64858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3" w:type="pct"/>
            <w:vAlign w:val="center"/>
          </w:tcPr>
          <w:p w14:paraId="1EEC28A4" w14:textId="77777777" w:rsidR="00E64858" w:rsidRPr="00753CC7" w:rsidRDefault="00E64858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3" w:type="pct"/>
            <w:vAlign w:val="center"/>
          </w:tcPr>
          <w:p w14:paraId="64DFCC94" w14:textId="77777777" w:rsidR="00E64858" w:rsidRPr="00753CC7" w:rsidRDefault="00E64858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3" w:type="pct"/>
            <w:vAlign w:val="center"/>
          </w:tcPr>
          <w:p w14:paraId="78B84206" w14:textId="77777777" w:rsidR="00E64858" w:rsidRPr="00753CC7" w:rsidRDefault="00E64858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64858" w:rsidRPr="00753CC7" w14:paraId="12AB0861" w14:textId="77777777" w:rsidTr="00962F74">
        <w:trPr>
          <w:trHeight w:hRule="exact" w:val="504"/>
        </w:trPr>
        <w:tc>
          <w:tcPr>
            <w:tcW w:w="401" w:type="pct"/>
            <w:vAlign w:val="center"/>
          </w:tcPr>
          <w:p w14:paraId="0C02E030" w14:textId="384F6BFF" w:rsidR="00E64858" w:rsidRPr="00753CC7" w:rsidRDefault="00AF2B14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C</w:t>
            </w:r>
            <w:r w:rsidR="00E64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083" w:type="pct"/>
            <w:vAlign w:val="center"/>
          </w:tcPr>
          <w:p w14:paraId="655F37F3" w14:textId="247C8AC8" w:rsidR="00E64858" w:rsidRPr="00753CC7" w:rsidRDefault="00E64858" w:rsidP="00E648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necessary </w:t>
            </w:r>
            <w:r w:rsidR="003D77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nowledge </w:t>
            </w:r>
            <w:r w:rsidR="00E612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use</w:t>
            </w:r>
            <w:r w:rsidRPr="00E64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line Distance Learning</w:t>
            </w:r>
          </w:p>
        </w:tc>
        <w:tc>
          <w:tcPr>
            <w:tcW w:w="303" w:type="pct"/>
            <w:vAlign w:val="center"/>
          </w:tcPr>
          <w:p w14:paraId="10F24D0E" w14:textId="77777777" w:rsidR="00E64858" w:rsidRPr="00753CC7" w:rsidRDefault="00E64858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3" w:type="pct"/>
            <w:vAlign w:val="center"/>
          </w:tcPr>
          <w:p w14:paraId="3A82DB84" w14:textId="77777777" w:rsidR="00E64858" w:rsidRPr="00753CC7" w:rsidRDefault="00E64858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3" w:type="pct"/>
            <w:vAlign w:val="center"/>
          </w:tcPr>
          <w:p w14:paraId="492C3117" w14:textId="77777777" w:rsidR="00E64858" w:rsidRPr="00753CC7" w:rsidRDefault="00E64858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3" w:type="pct"/>
            <w:vAlign w:val="center"/>
          </w:tcPr>
          <w:p w14:paraId="3F642CE7" w14:textId="77777777" w:rsidR="00E64858" w:rsidRPr="00753CC7" w:rsidRDefault="00E64858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3" w:type="pct"/>
            <w:vAlign w:val="center"/>
          </w:tcPr>
          <w:p w14:paraId="011B62D4" w14:textId="77777777" w:rsidR="00E64858" w:rsidRPr="00753CC7" w:rsidRDefault="00E64858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64858" w:rsidRPr="00753CC7" w14:paraId="02CA9D38" w14:textId="77777777" w:rsidTr="00E234CB">
        <w:trPr>
          <w:trHeight w:hRule="exact" w:val="504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D2EE8" w14:textId="3B832E3B" w:rsidR="00E64858" w:rsidRPr="00933750" w:rsidRDefault="00AF2B14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C</w:t>
            </w:r>
            <w:r w:rsidR="00E64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D4C10" w14:textId="70DB17E3" w:rsidR="00E64858" w:rsidRPr="00753CC7" w:rsidRDefault="00E64858" w:rsidP="00E648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internal or external technical support to use Online Distance Learning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BF8CC" w14:textId="77777777" w:rsidR="00E64858" w:rsidRPr="00753CC7" w:rsidRDefault="00E64858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49509" w14:textId="77777777" w:rsidR="00E64858" w:rsidRPr="00753CC7" w:rsidRDefault="00E64858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63577" w14:textId="77777777" w:rsidR="00E64858" w:rsidRPr="00753CC7" w:rsidRDefault="00E64858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DDCBD" w14:textId="77777777" w:rsidR="00E64858" w:rsidRPr="00753CC7" w:rsidRDefault="00E64858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A1593" w14:textId="77777777" w:rsidR="00E64858" w:rsidRPr="00753CC7" w:rsidRDefault="00E64858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64858" w:rsidRPr="00753CC7" w14:paraId="6454D23E" w14:textId="77777777" w:rsidTr="00E234CB">
        <w:trPr>
          <w:trHeight w:hRule="exact" w:val="504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E27A4" w14:textId="0CE0B4E0" w:rsidR="00E64858" w:rsidRPr="00933750" w:rsidRDefault="00AF2B14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C</w:t>
            </w:r>
            <w:r w:rsidR="00E64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37E31" w14:textId="5F47626B" w:rsidR="00E64858" w:rsidRPr="00753CC7" w:rsidRDefault="00E64858" w:rsidP="00E648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academic support when I face </w:t>
            </w:r>
            <w:r w:rsidR="00E612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blem with </w:t>
            </w:r>
            <w:r w:rsidRPr="00E64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line Distance Learning 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D16CE" w14:textId="77777777" w:rsidR="00E64858" w:rsidRPr="00753CC7" w:rsidRDefault="00E64858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0EA86" w14:textId="77777777" w:rsidR="00E64858" w:rsidRPr="00753CC7" w:rsidRDefault="00E64858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20319" w14:textId="77777777" w:rsidR="00E64858" w:rsidRPr="00753CC7" w:rsidRDefault="00E64858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DCFFF" w14:textId="77777777" w:rsidR="00E64858" w:rsidRPr="00753CC7" w:rsidRDefault="00E64858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10B22" w14:textId="77777777" w:rsidR="00E64858" w:rsidRPr="00753CC7" w:rsidRDefault="00E64858" w:rsidP="00E64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64858" w:rsidRPr="00933750" w14:paraId="10CC0436" w14:textId="77777777" w:rsidTr="00E234CB">
        <w:trPr>
          <w:trHeight w:hRule="exact" w:val="231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14:paraId="50B02061" w14:textId="18837BE8" w:rsidR="00E64858" w:rsidRPr="00933750" w:rsidRDefault="001E775D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5</w:t>
            </w:r>
          </w:p>
        </w:tc>
        <w:tc>
          <w:tcPr>
            <w:tcW w:w="3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0FD6FAD7" w14:textId="120C5474" w:rsidR="00E64858" w:rsidRPr="00E64858" w:rsidRDefault="006622F0" w:rsidP="00E234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Acceptance </w:t>
            </w:r>
            <w:r w:rsidR="00AF2B14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Behavioural</w:t>
            </w:r>
            <w:r w:rsidR="00E64858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</w:t>
            </w:r>
            <w:r w:rsidR="00AF2B14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(BI)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14:paraId="4561B62A" w14:textId="77777777" w:rsidR="00E64858" w:rsidRPr="00933750" w:rsidRDefault="00E64858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14:paraId="50963B9A" w14:textId="77777777" w:rsidR="00E64858" w:rsidRPr="00933750" w:rsidRDefault="00E64858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14:paraId="2E7974B0" w14:textId="77777777" w:rsidR="00E64858" w:rsidRPr="00933750" w:rsidRDefault="00E64858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14:paraId="047E5371" w14:textId="77777777" w:rsidR="00E64858" w:rsidRPr="00933750" w:rsidRDefault="00E64858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14:paraId="7D53BECF" w14:textId="77777777" w:rsidR="00E64858" w:rsidRPr="00933750" w:rsidRDefault="00E64858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4858" w:rsidRPr="00753CC7" w14:paraId="7A62B606" w14:textId="77777777" w:rsidTr="00962F74">
        <w:trPr>
          <w:trHeight w:hRule="exact" w:val="521"/>
        </w:trPr>
        <w:tc>
          <w:tcPr>
            <w:tcW w:w="401" w:type="pct"/>
            <w:vAlign w:val="center"/>
          </w:tcPr>
          <w:p w14:paraId="5C32E517" w14:textId="697D3A14" w:rsidR="00E64858" w:rsidRPr="00753CC7" w:rsidRDefault="00AF2B14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</w:t>
            </w:r>
            <w:r w:rsidR="00E64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083" w:type="pct"/>
            <w:vAlign w:val="center"/>
          </w:tcPr>
          <w:p w14:paraId="278B9180" w14:textId="0D9E6E03" w:rsidR="00E64858" w:rsidRPr="00753CC7" w:rsidRDefault="00E64858" w:rsidP="00E234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would use Online Distance Learning for </w:t>
            </w:r>
            <w:r w:rsidR="006622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sea education</w:t>
            </w:r>
          </w:p>
        </w:tc>
        <w:tc>
          <w:tcPr>
            <w:tcW w:w="303" w:type="pct"/>
            <w:vAlign w:val="center"/>
          </w:tcPr>
          <w:p w14:paraId="3059B5CA" w14:textId="77777777" w:rsidR="00E64858" w:rsidRPr="00753CC7" w:rsidRDefault="00E64858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3" w:type="pct"/>
            <w:vAlign w:val="center"/>
          </w:tcPr>
          <w:p w14:paraId="7C9FDB7F" w14:textId="77777777" w:rsidR="00E64858" w:rsidRPr="00753CC7" w:rsidRDefault="00E64858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3" w:type="pct"/>
            <w:vAlign w:val="center"/>
          </w:tcPr>
          <w:p w14:paraId="1BB4A487" w14:textId="77777777" w:rsidR="00E64858" w:rsidRPr="00753CC7" w:rsidRDefault="00E64858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3" w:type="pct"/>
            <w:vAlign w:val="center"/>
          </w:tcPr>
          <w:p w14:paraId="7C189F96" w14:textId="77777777" w:rsidR="00E64858" w:rsidRPr="00753CC7" w:rsidRDefault="00E64858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3" w:type="pct"/>
            <w:vAlign w:val="center"/>
          </w:tcPr>
          <w:p w14:paraId="57AF47CF" w14:textId="77777777" w:rsidR="00E64858" w:rsidRPr="00753CC7" w:rsidRDefault="00E64858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64858" w:rsidRPr="00753CC7" w14:paraId="1AD615C6" w14:textId="77777777" w:rsidTr="00962F74">
        <w:trPr>
          <w:trHeight w:hRule="exact" w:val="504"/>
        </w:trPr>
        <w:tc>
          <w:tcPr>
            <w:tcW w:w="401" w:type="pct"/>
            <w:vAlign w:val="center"/>
          </w:tcPr>
          <w:p w14:paraId="37EDFE9D" w14:textId="5AD93231" w:rsidR="00E64858" w:rsidRPr="00753CC7" w:rsidRDefault="00AF2B14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</w:t>
            </w:r>
            <w:r w:rsidR="00E64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083" w:type="pct"/>
            <w:vAlign w:val="center"/>
          </w:tcPr>
          <w:p w14:paraId="404D9F62" w14:textId="3130CF94" w:rsidR="00E64858" w:rsidRPr="00753CC7" w:rsidRDefault="00E64858" w:rsidP="00E234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ould use Online Distance Learning if the learning content and learning method are interesting</w:t>
            </w:r>
          </w:p>
        </w:tc>
        <w:tc>
          <w:tcPr>
            <w:tcW w:w="303" w:type="pct"/>
            <w:vAlign w:val="center"/>
          </w:tcPr>
          <w:p w14:paraId="7CE83DFA" w14:textId="77777777" w:rsidR="00E64858" w:rsidRPr="00753CC7" w:rsidRDefault="00E64858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3" w:type="pct"/>
            <w:vAlign w:val="center"/>
          </w:tcPr>
          <w:p w14:paraId="749E95AE" w14:textId="77777777" w:rsidR="00E64858" w:rsidRPr="00753CC7" w:rsidRDefault="00E64858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3" w:type="pct"/>
            <w:vAlign w:val="center"/>
          </w:tcPr>
          <w:p w14:paraId="02E129C7" w14:textId="77777777" w:rsidR="00E64858" w:rsidRPr="00753CC7" w:rsidRDefault="00E64858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3" w:type="pct"/>
            <w:vAlign w:val="center"/>
          </w:tcPr>
          <w:p w14:paraId="130C6A9F" w14:textId="77777777" w:rsidR="00E64858" w:rsidRPr="00753CC7" w:rsidRDefault="00E64858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3" w:type="pct"/>
            <w:vAlign w:val="center"/>
          </w:tcPr>
          <w:p w14:paraId="5E63197F" w14:textId="77777777" w:rsidR="00E64858" w:rsidRPr="00753CC7" w:rsidRDefault="00E64858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64858" w:rsidRPr="00753CC7" w14:paraId="170CF690" w14:textId="77777777" w:rsidTr="00962F74">
        <w:trPr>
          <w:trHeight w:hRule="exact" w:val="504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E1157" w14:textId="6C675D6E" w:rsidR="00E64858" w:rsidRPr="00933750" w:rsidRDefault="00AF2B14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</w:t>
            </w:r>
            <w:r w:rsidR="00E64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C0A3B" w14:textId="6501A45F" w:rsidR="00E64858" w:rsidRPr="00753CC7" w:rsidRDefault="00E64858" w:rsidP="00E234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</w:t>
            </w:r>
            <w:r w:rsidR="006622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riously th</w:t>
            </w:r>
            <w:r w:rsidR="006622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k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accepting Online Distance Learning in </w:t>
            </w:r>
            <w:r w:rsidR="006622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xt 2 months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121D3" w14:textId="77777777" w:rsidR="00E64858" w:rsidRPr="00753CC7" w:rsidRDefault="00E64858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B4B76" w14:textId="77777777" w:rsidR="00E64858" w:rsidRPr="00753CC7" w:rsidRDefault="00E64858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A9CFF" w14:textId="77777777" w:rsidR="00E64858" w:rsidRPr="00753CC7" w:rsidRDefault="00E64858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5C624" w14:textId="77777777" w:rsidR="00E64858" w:rsidRPr="00753CC7" w:rsidRDefault="00E64858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F3550" w14:textId="77777777" w:rsidR="00E64858" w:rsidRPr="00753CC7" w:rsidRDefault="00E64858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64858" w:rsidRPr="00753CC7" w14:paraId="684540AA" w14:textId="77777777" w:rsidTr="00962F74">
        <w:trPr>
          <w:trHeight w:hRule="exact" w:val="504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BA423" w14:textId="22CBE78F" w:rsidR="00E64858" w:rsidRPr="00933750" w:rsidRDefault="00AF2B14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</w:t>
            </w:r>
            <w:r w:rsidR="00E64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4CAE6" w14:textId="027DC156" w:rsidR="00E64858" w:rsidRPr="00753CC7" w:rsidRDefault="00E64858" w:rsidP="00E234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plan to use Online Distance Learning for my future </w:t>
            </w:r>
            <w:r w:rsidR="006622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sea education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8C0E1" w14:textId="77777777" w:rsidR="00E64858" w:rsidRPr="00753CC7" w:rsidRDefault="00E64858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C6416" w14:textId="77777777" w:rsidR="00E64858" w:rsidRPr="00753CC7" w:rsidRDefault="00E64858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86C7E" w14:textId="77777777" w:rsidR="00E64858" w:rsidRPr="00753CC7" w:rsidRDefault="00E64858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70913" w14:textId="77777777" w:rsidR="00E64858" w:rsidRPr="00753CC7" w:rsidRDefault="00E64858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3D593" w14:textId="77777777" w:rsidR="00E64858" w:rsidRPr="00753CC7" w:rsidRDefault="00E64858" w:rsidP="00E23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C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14:paraId="4582826D" w14:textId="0E15843A" w:rsidR="00506F8B" w:rsidRPr="00F41C36" w:rsidRDefault="00506F8B" w:rsidP="00753CC7">
      <w:pPr>
        <w:jc w:val="center"/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F41C36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Thank you for your time </w:t>
      </w:r>
    </w:p>
    <w:p w14:paraId="3AD26F95" w14:textId="77777777" w:rsidR="00506F8B" w:rsidRPr="00F41C36" w:rsidRDefault="00506F8B" w:rsidP="00753CC7">
      <w:pPr>
        <w:jc w:val="center"/>
        <w:rPr>
          <w:rFonts w:ascii="Times New Roman" w:hAnsi="Times New Roman" w:cs="Times New Roman"/>
          <w:b/>
          <w:bCs/>
          <w:iCs/>
          <w:lang w:val="en-US"/>
        </w:rPr>
      </w:pPr>
      <w:r w:rsidRPr="00F41C36">
        <w:rPr>
          <w:rFonts w:ascii="Times New Roman" w:hAnsi="Times New Roman" w:cs="Times New Roman"/>
          <w:b/>
          <w:bCs/>
          <w:iCs/>
          <w:sz w:val="20"/>
          <w:szCs w:val="20"/>
        </w:rPr>
        <w:t>~ The End ~</w:t>
      </w:r>
    </w:p>
    <w:sectPr w:rsidR="00506F8B" w:rsidRPr="00F41C36" w:rsidSect="00573A7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CE896E" w14:textId="77777777" w:rsidR="00112154" w:rsidRDefault="00112154" w:rsidP="00506F8B">
      <w:r>
        <w:separator/>
      </w:r>
    </w:p>
  </w:endnote>
  <w:endnote w:type="continuationSeparator" w:id="0">
    <w:p w14:paraId="4FE60881" w14:textId="77777777" w:rsidR="00112154" w:rsidRDefault="00112154" w:rsidP="00506F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0766B6" w14:textId="77777777" w:rsidR="0071312F" w:rsidRDefault="007131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ADCF58" w14:textId="77777777" w:rsidR="00506F8B" w:rsidRPr="00506F8B" w:rsidRDefault="00506F8B" w:rsidP="00506F8B">
    <w:pPr>
      <w:pStyle w:val="Footer"/>
      <w:jc w:val="right"/>
      <w:rPr>
        <w:rFonts w:ascii="Times New Roman" w:hAnsi="Times New Roman" w:cs="Times New Roman"/>
      </w:rPr>
    </w:pPr>
    <w:r w:rsidRPr="00506F8B">
      <w:rPr>
        <w:rFonts w:ascii="Times New Roman" w:hAnsi="Times New Roman" w:cs="Times New Roman"/>
        <w:i/>
        <w:sz w:val="20"/>
        <w:szCs w:val="20"/>
      </w:rPr>
      <w:t xml:space="preserve">Page </w:t>
    </w:r>
    <w:r w:rsidR="00573A7C" w:rsidRPr="00506F8B">
      <w:rPr>
        <w:rStyle w:val="PageNumber"/>
        <w:rFonts w:ascii="Times New Roman" w:hAnsi="Times New Roman" w:cs="Times New Roman"/>
        <w:i/>
        <w:sz w:val="20"/>
        <w:szCs w:val="20"/>
      </w:rPr>
      <w:fldChar w:fldCharType="begin"/>
    </w:r>
    <w:r w:rsidRPr="00506F8B">
      <w:rPr>
        <w:rStyle w:val="PageNumber"/>
        <w:rFonts w:ascii="Times New Roman" w:hAnsi="Times New Roman" w:cs="Times New Roman"/>
        <w:i/>
        <w:sz w:val="20"/>
        <w:szCs w:val="20"/>
      </w:rPr>
      <w:instrText xml:space="preserve"> PAGE </w:instrText>
    </w:r>
    <w:r w:rsidR="00573A7C" w:rsidRPr="00506F8B">
      <w:rPr>
        <w:rStyle w:val="PageNumber"/>
        <w:rFonts w:ascii="Times New Roman" w:hAnsi="Times New Roman" w:cs="Times New Roman"/>
        <w:i/>
        <w:sz w:val="20"/>
        <w:szCs w:val="20"/>
      </w:rPr>
      <w:fldChar w:fldCharType="separate"/>
    </w:r>
    <w:r w:rsidR="00C3432B">
      <w:rPr>
        <w:rStyle w:val="PageNumber"/>
        <w:rFonts w:ascii="Times New Roman" w:hAnsi="Times New Roman" w:cs="Times New Roman"/>
        <w:i/>
        <w:noProof/>
        <w:sz w:val="20"/>
        <w:szCs w:val="20"/>
      </w:rPr>
      <w:t>1</w:t>
    </w:r>
    <w:r w:rsidR="00573A7C" w:rsidRPr="00506F8B">
      <w:rPr>
        <w:rStyle w:val="PageNumber"/>
        <w:rFonts w:ascii="Times New Roman" w:hAnsi="Times New Roman" w:cs="Times New Roman"/>
        <w:i/>
        <w:sz w:val="20"/>
        <w:szCs w:val="20"/>
      </w:rPr>
      <w:fldChar w:fldCharType="end"/>
    </w:r>
    <w:r w:rsidRPr="00506F8B">
      <w:rPr>
        <w:rStyle w:val="PageNumber"/>
        <w:rFonts w:ascii="Times New Roman" w:hAnsi="Times New Roman" w:cs="Times New Roman"/>
        <w:sz w:val="20"/>
        <w:szCs w:val="20"/>
      </w:rPr>
      <w:t xml:space="preserve"> </w:t>
    </w:r>
    <w:r w:rsidRPr="00506F8B">
      <w:rPr>
        <w:rStyle w:val="PageNumber"/>
        <w:rFonts w:ascii="Times New Roman" w:hAnsi="Times New Roman" w:cs="Times New Roman"/>
        <w:i/>
        <w:sz w:val="20"/>
        <w:szCs w:val="20"/>
      </w:rPr>
      <w:t xml:space="preserve">of </w:t>
    </w:r>
    <w:r w:rsidR="00573A7C" w:rsidRPr="00506F8B">
      <w:rPr>
        <w:rStyle w:val="PageNumber"/>
        <w:rFonts w:ascii="Times New Roman" w:hAnsi="Times New Roman" w:cs="Times New Roman"/>
        <w:i/>
        <w:sz w:val="20"/>
        <w:szCs w:val="20"/>
      </w:rPr>
      <w:fldChar w:fldCharType="begin"/>
    </w:r>
    <w:r w:rsidRPr="00506F8B">
      <w:rPr>
        <w:rStyle w:val="PageNumber"/>
        <w:rFonts w:ascii="Times New Roman" w:hAnsi="Times New Roman" w:cs="Times New Roman"/>
        <w:i/>
        <w:sz w:val="20"/>
        <w:szCs w:val="20"/>
      </w:rPr>
      <w:instrText xml:space="preserve"> NUMPAGES </w:instrText>
    </w:r>
    <w:r w:rsidR="00573A7C" w:rsidRPr="00506F8B">
      <w:rPr>
        <w:rStyle w:val="PageNumber"/>
        <w:rFonts w:ascii="Times New Roman" w:hAnsi="Times New Roman" w:cs="Times New Roman"/>
        <w:i/>
        <w:sz w:val="20"/>
        <w:szCs w:val="20"/>
      </w:rPr>
      <w:fldChar w:fldCharType="separate"/>
    </w:r>
    <w:r w:rsidR="00C3432B">
      <w:rPr>
        <w:rStyle w:val="PageNumber"/>
        <w:rFonts w:ascii="Times New Roman" w:hAnsi="Times New Roman" w:cs="Times New Roman"/>
        <w:i/>
        <w:noProof/>
        <w:sz w:val="20"/>
        <w:szCs w:val="20"/>
      </w:rPr>
      <w:t>5</w:t>
    </w:r>
    <w:r w:rsidR="00573A7C" w:rsidRPr="00506F8B">
      <w:rPr>
        <w:rStyle w:val="PageNumber"/>
        <w:rFonts w:ascii="Times New Roman" w:hAnsi="Times New Roman" w:cs="Times New Roman"/>
        <w:i/>
        <w:sz w:val="20"/>
        <w:szCs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D8039E" w14:textId="77777777" w:rsidR="0071312F" w:rsidRDefault="007131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ED41DA" w14:textId="77777777" w:rsidR="00112154" w:rsidRDefault="00112154" w:rsidP="00506F8B">
      <w:r>
        <w:separator/>
      </w:r>
    </w:p>
  </w:footnote>
  <w:footnote w:type="continuationSeparator" w:id="0">
    <w:p w14:paraId="7121735A" w14:textId="77777777" w:rsidR="00112154" w:rsidRDefault="00112154" w:rsidP="00506F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82DFF2" w14:textId="77777777" w:rsidR="0071312F" w:rsidRDefault="0071312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34356F" w14:textId="77777777" w:rsidR="0071312F" w:rsidRDefault="0071312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BBF861" w14:textId="77777777" w:rsidR="0071312F" w:rsidRDefault="007131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D02FD"/>
    <w:multiLevelType w:val="hybridMultilevel"/>
    <w:tmpl w:val="B958E7C8"/>
    <w:lvl w:ilvl="0" w:tplc="4F62F524">
      <w:start w:val="1"/>
      <w:numFmt w:val="bullet"/>
      <w:lvlText w:val=""/>
      <w:lvlJc w:val="left"/>
      <w:pPr>
        <w:ind w:left="3903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462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34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06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78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50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22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94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663" w:hanging="360"/>
      </w:pPr>
      <w:rPr>
        <w:rFonts w:ascii="Wingdings" w:hAnsi="Wingdings" w:hint="default"/>
      </w:rPr>
    </w:lvl>
  </w:abstractNum>
  <w:abstractNum w:abstractNumId="1" w15:restartNumberingAfterBreak="0">
    <w:nsid w:val="0EE639EF"/>
    <w:multiLevelType w:val="hybridMultilevel"/>
    <w:tmpl w:val="86CA641E"/>
    <w:lvl w:ilvl="0" w:tplc="4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EEA61BB"/>
    <w:multiLevelType w:val="hybridMultilevel"/>
    <w:tmpl w:val="11184ADC"/>
    <w:lvl w:ilvl="0" w:tplc="4F62F524">
      <w:start w:val="1"/>
      <w:numFmt w:val="bullet"/>
      <w:lvlText w:val=""/>
      <w:lvlJc w:val="left"/>
      <w:pPr>
        <w:ind w:left="4045" w:hanging="360"/>
      </w:pPr>
      <w:rPr>
        <w:rFonts w:ascii="Wingdings" w:eastAsia="Times New Roman" w:hAnsi="Wingdings" w:cs="Times New Roman" w:hint="default"/>
      </w:rPr>
    </w:lvl>
    <w:lvl w:ilvl="1" w:tplc="44090003">
      <w:start w:val="1"/>
      <w:numFmt w:val="bullet"/>
      <w:lvlText w:val="o"/>
      <w:lvlJc w:val="left"/>
      <w:pPr>
        <w:tabs>
          <w:tab w:val="num" w:pos="4765"/>
        </w:tabs>
        <w:ind w:left="4765" w:hanging="360"/>
      </w:pPr>
      <w:rPr>
        <w:rFonts w:ascii="Courier New" w:hAnsi="Courier New" w:cs="Courier New" w:hint="default"/>
      </w:rPr>
    </w:lvl>
    <w:lvl w:ilvl="2" w:tplc="44090005">
      <w:start w:val="1"/>
      <w:numFmt w:val="bullet"/>
      <w:lvlText w:val=""/>
      <w:lvlJc w:val="left"/>
      <w:pPr>
        <w:tabs>
          <w:tab w:val="num" w:pos="5485"/>
        </w:tabs>
        <w:ind w:left="5485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tabs>
          <w:tab w:val="num" w:pos="6205"/>
        </w:tabs>
        <w:ind w:left="6205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tabs>
          <w:tab w:val="num" w:pos="6925"/>
        </w:tabs>
        <w:ind w:left="6925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tabs>
          <w:tab w:val="num" w:pos="7645"/>
        </w:tabs>
        <w:ind w:left="7645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tabs>
          <w:tab w:val="num" w:pos="8365"/>
        </w:tabs>
        <w:ind w:left="8365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tabs>
          <w:tab w:val="num" w:pos="9085"/>
        </w:tabs>
        <w:ind w:left="9085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tabs>
          <w:tab w:val="num" w:pos="9805"/>
        </w:tabs>
        <w:ind w:left="9805" w:hanging="360"/>
      </w:pPr>
      <w:rPr>
        <w:rFonts w:ascii="Wingdings" w:hAnsi="Wingdings" w:hint="default"/>
      </w:rPr>
    </w:lvl>
  </w:abstractNum>
  <w:abstractNum w:abstractNumId="3" w15:restartNumberingAfterBreak="0">
    <w:nsid w:val="19B60150"/>
    <w:multiLevelType w:val="hybridMultilevel"/>
    <w:tmpl w:val="161458B4"/>
    <w:lvl w:ilvl="0" w:tplc="4F62F524">
      <w:start w:val="1"/>
      <w:numFmt w:val="bullet"/>
      <w:lvlText w:val=""/>
      <w:lvlJc w:val="left"/>
      <w:pPr>
        <w:ind w:left="3903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462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34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06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78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50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22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94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663" w:hanging="360"/>
      </w:pPr>
      <w:rPr>
        <w:rFonts w:ascii="Wingdings" w:hAnsi="Wingdings" w:hint="default"/>
      </w:rPr>
    </w:lvl>
  </w:abstractNum>
  <w:abstractNum w:abstractNumId="4" w15:restartNumberingAfterBreak="0">
    <w:nsid w:val="3A5D450D"/>
    <w:multiLevelType w:val="hybridMultilevel"/>
    <w:tmpl w:val="9702BC12"/>
    <w:lvl w:ilvl="0" w:tplc="4F62F524">
      <w:start w:val="1"/>
      <w:numFmt w:val="bullet"/>
      <w:lvlText w:val=""/>
      <w:lvlJc w:val="left"/>
      <w:pPr>
        <w:ind w:left="3903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2146DB"/>
    <w:multiLevelType w:val="hybridMultilevel"/>
    <w:tmpl w:val="204430FE"/>
    <w:lvl w:ilvl="0" w:tplc="4F62F524">
      <w:start w:val="1"/>
      <w:numFmt w:val="bullet"/>
      <w:lvlText w:val=""/>
      <w:lvlJc w:val="left"/>
      <w:pPr>
        <w:ind w:left="3903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462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34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06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78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50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22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94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663" w:hanging="360"/>
      </w:pPr>
      <w:rPr>
        <w:rFonts w:ascii="Wingdings" w:hAnsi="Wingdings" w:hint="default"/>
      </w:rPr>
    </w:lvl>
  </w:abstractNum>
  <w:abstractNum w:abstractNumId="6" w15:restartNumberingAfterBreak="0">
    <w:nsid w:val="583957EF"/>
    <w:multiLevelType w:val="hybridMultilevel"/>
    <w:tmpl w:val="4E7A36E2"/>
    <w:lvl w:ilvl="0" w:tplc="4F62F524">
      <w:start w:val="1"/>
      <w:numFmt w:val="bullet"/>
      <w:lvlText w:val=""/>
      <w:lvlJc w:val="left"/>
      <w:pPr>
        <w:ind w:left="3903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462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34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06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78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50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22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94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663" w:hanging="360"/>
      </w:pPr>
      <w:rPr>
        <w:rFonts w:ascii="Wingdings" w:hAnsi="Wingdings" w:hint="default"/>
      </w:rPr>
    </w:lvl>
  </w:abstractNum>
  <w:abstractNum w:abstractNumId="7" w15:restartNumberingAfterBreak="0">
    <w:nsid w:val="7BA37CFE"/>
    <w:multiLevelType w:val="hybridMultilevel"/>
    <w:tmpl w:val="E3EC5460"/>
    <w:lvl w:ilvl="0" w:tplc="4F62F524">
      <w:start w:val="1"/>
      <w:numFmt w:val="bullet"/>
      <w:lvlText w:val=""/>
      <w:lvlJc w:val="left"/>
      <w:pPr>
        <w:ind w:left="3903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462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34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06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78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50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22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94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663" w:hanging="360"/>
      </w:pPr>
      <w:rPr>
        <w:rFonts w:ascii="Wingdings" w:hAnsi="Wingdings" w:hint="default"/>
      </w:rPr>
    </w:lvl>
  </w:abstractNum>
  <w:num w:numId="1" w16cid:durableId="1299187335">
    <w:abstractNumId w:val="1"/>
  </w:num>
  <w:num w:numId="2" w16cid:durableId="559950511">
    <w:abstractNumId w:val="2"/>
  </w:num>
  <w:num w:numId="3" w16cid:durableId="57560057">
    <w:abstractNumId w:val="3"/>
  </w:num>
  <w:num w:numId="4" w16cid:durableId="1370106868">
    <w:abstractNumId w:val="6"/>
  </w:num>
  <w:num w:numId="5" w16cid:durableId="937174819">
    <w:abstractNumId w:val="5"/>
  </w:num>
  <w:num w:numId="6" w16cid:durableId="1333531174">
    <w:abstractNumId w:val="0"/>
  </w:num>
  <w:num w:numId="7" w16cid:durableId="1255894161">
    <w:abstractNumId w:val="7"/>
  </w:num>
  <w:num w:numId="8" w16cid:durableId="23023867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A3A"/>
    <w:rsid w:val="000027BC"/>
    <w:rsid w:val="000F7FC6"/>
    <w:rsid w:val="00112154"/>
    <w:rsid w:val="00162FD2"/>
    <w:rsid w:val="001E775D"/>
    <w:rsid w:val="001F190F"/>
    <w:rsid w:val="0020270B"/>
    <w:rsid w:val="00207A99"/>
    <w:rsid w:val="002B480C"/>
    <w:rsid w:val="002C1CC4"/>
    <w:rsid w:val="00324494"/>
    <w:rsid w:val="003976F3"/>
    <w:rsid w:val="003C717C"/>
    <w:rsid w:val="003D7740"/>
    <w:rsid w:val="003F0DEB"/>
    <w:rsid w:val="0040793A"/>
    <w:rsid w:val="00434019"/>
    <w:rsid w:val="0048551D"/>
    <w:rsid w:val="004932D2"/>
    <w:rsid w:val="004956F2"/>
    <w:rsid w:val="004A478B"/>
    <w:rsid w:val="004E3670"/>
    <w:rsid w:val="004E720F"/>
    <w:rsid w:val="00506F8B"/>
    <w:rsid w:val="005271F1"/>
    <w:rsid w:val="00531D8B"/>
    <w:rsid w:val="00573A7C"/>
    <w:rsid w:val="005809FA"/>
    <w:rsid w:val="005A50F4"/>
    <w:rsid w:val="0060633F"/>
    <w:rsid w:val="006066B1"/>
    <w:rsid w:val="006368F8"/>
    <w:rsid w:val="00656F2C"/>
    <w:rsid w:val="006622F0"/>
    <w:rsid w:val="0071312F"/>
    <w:rsid w:val="00723442"/>
    <w:rsid w:val="00747560"/>
    <w:rsid w:val="00753CC7"/>
    <w:rsid w:val="00827414"/>
    <w:rsid w:val="0088096C"/>
    <w:rsid w:val="00880AAE"/>
    <w:rsid w:val="008A7B9E"/>
    <w:rsid w:val="00900AAC"/>
    <w:rsid w:val="00925F14"/>
    <w:rsid w:val="009312E1"/>
    <w:rsid w:val="00933750"/>
    <w:rsid w:val="00962F74"/>
    <w:rsid w:val="00970E2E"/>
    <w:rsid w:val="0097474D"/>
    <w:rsid w:val="00980473"/>
    <w:rsid w:val="009F30C8"/>
    <w:rsid w:val="00A07C71"/>
    <w:rsid w:val="00A22168"/>
    <w:rsid w:val="00A338FB"/>
    <w:rsid w:val="00A53349"/>
    <w:rsid w:val="00A72E31"/>
    <w:rsid w:val="00AA4FE7"/>
    <w:rsid w:val="00AE0CFE"/>
    <w:rsid w:val="00AF2B14"/>
    <w:rsid w:val="00B15D9B"/>
    <w:rsid w:val="00B9685F"/>
    <w:rsid w:val="00BA270F"/>
    <w:rsid w:val="00BA7158"/>
    <w:rsid w:val="00BA7437"/>
    <w:rsid w:val="00BD5F54"/>
    <w:rsid w:val="00BD7892"/>
    <w:rsid w:val="00C2017E"/>
    <w:rsid w:val="00C3432B"/>
    <w:rsid w:val="00C43B14"/>
    <w:rsid w:val="00CA1188"/>
    <w:rsid w:val="00CA27F4"/>
    <w:rsid w:val="00D43A3A"/>
    <w:rsid w:val="00D63A8C"/>
    <w:rsid w:val="00D70576"/>
    <w:rsid w:val="00DC031D"/>
    <w:rsid w:val="00DE0F2B"/>
    <w:rsid w:val="00E61252"/>
    <w:rsid w:val="00E61BA3"/>
    <w:rsid w:val="00E64858"/>
    <w:rsid w:val="00E837F2"/>
    <w:rsid w:val="00EB6257"/>
    <w:rsid w:val="00EE01B6"/>
    <w:rsid w:val="00F0396E"/>
    <w:rsid w:val="00F41C36"/>
    <w:rsid w:val="00F50FD8"/>
    <w:rsid w:val="00F77BE0"/>
    <w:rsid w:val="00FA4B86"/>
    <w:rsid w:val="00FC3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E788C"/>
  <w15:docId w15:val="{81913676-C9AD-4489-8F36-373418D9A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MY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A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3A3A"/>
    <w:pPr>
      <w:ind w:left="720"/>
      <w:contextualSpacing/>
    </w:pPr>
  </w:style>
  <w:style w:type="paragraph" w:styleId="NoSpacing">
    <w:name w:val="No Spacing"/>
    <w:uiPriority w:val="1"/>
    <w:qFormat/>
    <w:rsid w:val="00506F8B"/>
    <w:rPr>
      <w:rFonts w:ascii="Calibri" w:eastAsia="Calibri" w:hAnsi="Calibri" w:cs="Times New Roman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506F8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6F8B"/>
  </w:style>
  <w:style w:type="paragraph" w:styleId="Footer">
    <w:name w:val="footer"/>
    <w:basedOn w:val="Normal"/>
    <w:link w:val="FooterChar"/>
    <w:uiPriority w:val="99"/>
    <w:unhideWhenUsed/>
    <w:rsid w:val="00506F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6F8B"/>
  </w:style>
  <w:style w:type="character" w:styleId="PageNumber">
    <w:name w:val="page number"/>
    <w:basedOn w:val="DefaultParagraphFont"/>
    <w:rsid w:val="00506F8B"/>
  </w:style>
  <w:style w:type="paragraph" w:styleId="BalloonText">
    <w:name w:val="Balloon Text"/>
    <w:basedOn w:val="Normal"/>
    <w:link w:val="BalloonTextChar"/>
    <w:uiPriority w:val="99"/>
    <w:semiHidden/>
    <w:unhideWhenUsed/>
    <w:rsid w:val="003C717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17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1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60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56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07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540</Words>
  <Characters>308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sst. Prof. Dr. Chaw Lee Yen</cp:lastModifiedBy>
  <cp:revision>14</cp:revision>
  <cp:lastPrinted>2022-04-09T06:08:00Z</cp:lastPrinted>
  <dcterms:created xsi:type="dcterms:W3CDTF">2022-04-16T05:54:00Z</dcterms:created>
  <dcterms:modified xsi:type="dcterms:W3CDTF">2022-04-19T11:26:00Z</dcterms:modified>
</cp:coreProperties>
</file>